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6A08B5" w14:textId="698DF3C6" w:rsidR="00733175" w:rsidRPr="00C01806" w:rsidRDefault="00733175" w:rsidP="0008519E">
      <w:pPr>
        <w:rPr>
          <w:rFonts w:ascii="Times New Roman" w:hAnsi="Times New Roman" w:cs="Times New Roman"/>
          <w:b/>
          <w:bCs/>
        </w:rPr>
      </w:pPr>
      <w:r w:rsidRPr="00DE1857">
        <w:rPr>
          <w:rFonts w:ascii="Times New Roman" w:hAnsi="Times New Roman" w:cs="Times New Roman"/>
          <w:b/>
          <w:bCs/>
        </w:rPr>
        <w:t>S2</w:t>
      </w:r>
      <w:r w:rsidR="00C01806">
        <w:rPr>
          <w:rFonts w:ascii="Times New Roman" w:hAnsi="Times New Roman" w:cs="Times New Roman"/>
          <w:b/>
          <w:bCs/>
        </w:rPr>
        <w:t xml:space="preserve"> Table</w:t>
      </w:r>
      <w:r w:rsidRPr="00DE1857">
        <w:rPr>
          <w:rFonts w:ascii="Times New Roman" w:hAnsi="Times New Roman" w:cs="Times New Roman"/>
          <w:b/>
          <w:bCs/>
        </w:rPr>
        <w:t xml:space="preserve">. </w:t>
      </w:r>
      <w:r w:rsidR="00141AB1" w:rsidRPr="00C01806">
        <w:rPr>
          <w:rFonts w:ascii="Times New Roman" w:hAnsi="Times New Roman" w:cs="Times New Roman"/>
          <w:b/>
          <w:bCs/>
        </w:rPr>
        <w:t>The e</w:t>
      </w:r>
      <w:r w:rsidRPr="00C01806">
        <w:rPr>
          <w:rFonts w:ascii="Times New Roman" w:hAnsi="Times New Roman" w:cs="Times New Roman"/>
          <w:b/>
          <w:bCs/>
        </w:rPr>
        <w:t>stimated balance between bed</w:t>
      </w:r>
      <w:r w:rsidR="00D354E5" w:rsidRPr="00C01806">
        <w:rPr>
          <w:rFonts w:ascii="Times New Roman" w:hAnsi="Times New Roman" w:cs="Times New Roman"/>
          <w:b/>
          <w:bCs/>
        </w:rPr>
        <w:t>-</w:t>
      </w:r>
      <w:r w:rsidR="00C819FE" w:rsidRPr="00C01806">
        <w:rPr>
          <w:rFonts w:ascii="Times New Roman" w:hAnsi="Times New Roman" w:cs="Times New Roman"/>
          <w:b/>
          <w:bCs/>
        </w:rPr>
        <w:t xml:space="preserve">undersupplied </w:t>
      </w:r>
      <w:r w:rsidRPr="00C01806">
        <w:rPr>
          <w:rFonts w:ascii="Times New Roman" w:hAnsi="Times New Roman" w:cs="Times New Roman"/>
          <w:b/>
          <w:bCs/>
        </w:rPr>
        <w:t>municipalities and su</w:t>
      </w:r>
      <w:r w:rsidR="00141AB1" w:rsidRPr="00C01806">
        <w:rPr>
          <w:rFonts w:ascii="Times New Roman" w:hAnsi="Times New Roman" w:cs="Times New Roman"/>
          <w:b/>
          <w:bCs/>
        </w:rPr>
        <w:t>r</w:t>
      </w:r>
      <w:r w:rsidRPr="00C01806">
        <w:rPr>
          <w:rFonts w:ascii="Times New Roman" w:hAnsi="Times New Roman" w:cs="Times New Roman"/>
          <w:b/>
          <w:bCs/>
        </w:rPr>
        <w:t>rounding bed</w:t>
      </w:r>
      <w:r w:rsidR="00D354E5" w:rsidRPr="00C01806">
        <w:rPr>
          <w:rFonts w:ascii="Times New Roman" w:hAnsi="Times New Roman" w:cs="Times New Roman"/>
          <w:b/>
          <w:bCs/>
        </w:rPr>
        <w:t>-</w:t>
      </w:r>
      <w:r w:rsidRPr="00C01806">
        <w:rPr>
          <w:rFonts w:ascii="Times New Roman" w:hAnsi="Times New Roman" w:cs="Times New Roman"/>
          <w:b/>
          <w:bCs/>
        </w:rPr>
        <w:t>plenty municipalities.</w:t>
      </w:r>
    </w:p>
    <w:p w14:paraId="390152A8" w14:textId="77777777" w:rsidR="00C16EE1" w:rsidRPr="00DE1857" w:rsidRDefault="00C16EE1" w:rsidP="0008519E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2267"/>
        <w:gridCol w:w="1300"/>
        <w:gridCol w:w="1640"/>
        <w:gridCol w:w="1577"/>
        <w:gridCol w:w="1577"/>
        <w:gridCol w:w="1423"/>
        <w:gridCol w:w="1316"/>
        <w:gridCol w:w="1720"/>
      </w:tblGrid>
      <w:tr w:rsidR="00EE4CF9" w:rsidRPr="00DE1857" w14:paraId="55CE9847" w14:textId="77777777" w:rsidTr="000F5BAD">
        <w:trPr>
          <w:trHeight w:val="649"/>
        </w:trPr>
        <w:tc>
          <w:tcPr>
            <w:tcW w:w="3567" w:type="dxa"/>
            <w:gridSpan w:val="2"/>
            <w:noWrap/>
            <w:hideMark/>
          </w:tcPr>
          <w:p w14:paraId="2B14DAC3" w14:textId="6736E20F" w:rsidR="00EE4CF9" w:rsidRPr="00DE1857" w:rsidRDefault="00EE4CF9" w:rsidP="00EE4CF9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Undersuppl</w:t>
            </w:r>
            <w:r w:rsidR="00C16EE1" w:rsidRPr="00DE1857">
              <w:rPr>
                <w:rFonts w:ascii="Times New Roman" w:hAnsi="Times New Roman" w:cs="Times New Roman"/>
                <w:b/>
                <w:bCs/>
              </w:rPr>
              <w:t>ied</w:t>
            </w:r>
            <w:r w:rsidRPr="00DE1857">
              <w:rPr>
                <w:rFonts w:ascii="Times New Roman" w:hAnsi="Times New Roman" w:cs="Times New Roman"/>
                <w:b/>
                <w:bCs/>
              </w:rPr>
              <w:t xml:space="preserve"> municipalities</w:t>
            </w:r>
          </w:p>
        </w:tc>
        <w:tc>
          <w:tcPr>
            <w:tcW w:w="7533" w:type="dxa"/>
            <w:gridSpan w:val="5"/>
            <w:hideMark/>
          </w:tcPr>
          <w:p w14:paraId="5A193252" w14:textId="547B80BF" w:rsidR="00EE4CF9" w:rsidRPr="00DE1857" w:rsidRDefault="00C16EE1" w:rsidP="00EE4CF9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P</w:t>
            </w:r>
            <w:r w:rsidR="00EE4CF9" w:rsidRPr="00DE1857">
              <w:rPr>
                <w:rFonts w:ascii="Times New Roman" w:hAnsi="Times New Roman" w:cs="Times New Roman"/>
                <w:b/>
                <w:bCs/>
              </w:rPr>
              <w:t>lenty m</w:t>
            </w:r>
            <w:r w:rsidRPr="00DE1857">
              <w:rPr>
                <w:rFonts w:ascii="Times New Roman" w:hAnsi="Times New Roman" w:cs="Times New Roman"/>
                <w:b/>
                <w:bCs/>
              </w:rPr>
              <w:t>u</w:t>
            </w:r>
            <w:r w:rsidR="00EE4CF9" w:rsidRPr="00DE1857">
              <w:rPr>
                <w:rFonts w:ascii="Times New Roman" w:hAnsi="Times New Roman" w:cs="Times New Roman"/>
                <w:b/>
                <w:bCs/>
              </w:rPr>
              <w:t xml:space="preserve">nicipalities neighboring </w:t>
            </w:r>
            <w:r w:rsidRPr="00DE1857">
              <w:rPr>
                <w:rFonts w:ascii="Times New Roman" w:hAnsi="Times New Roman" w:cs="Times New Roman"/>
                <w:b/>
                <w:bCs/>
              </w:rPr>
              <w:t xml:space="preserve">each </w:t>
            </w:r>
            <w:r w:rsidR="00EE4CF9" w:rsidRPr="00DE1857">
              <w:rPr>
                <w:rFonts w:ascii="Times New Roman" w:hAnsi="Times New Roman" w:cs="Times New Roman"/>
                <w:b/>
                <w:bCs/>
              </w:rPr>
              <w:t>undersuppl</w:t>
            </w:r>
            <w:r w:rsidRPr="00DE1857">
              <w:rPr>
                <w:rFonts w:ascii="Times New Roman" w:hAnsi="Times New Roman" w:cs="Times New Roman"/>
                <w:b/>
                <w:bCs/>
              </w:rPr>
              <w:t>ied</w:t>
            </w:r>
            <w:r w:rsidR="00EE4CF9" w:rsidRPr="00DE1857">
              <w:rPr>
                <w:rFonts w:ascii="Times New Roman" w:hAnsi="Times New Roman" w:cs="Times New Roman"/>
                <w:b/>
                <w:bCs/>
              </w:rPr>
              <w:t xml:space="preserve"> municipalit</w:t>
            </w:r>
            <w:r w:rsidRPr="00DE1857">
              <w:rPr>
                <w:rFonts w:ascii="Times New Roman" w:hAnsi="Times New Roman" w:cs="Times New Roman"/>
                <w:b/>
                <w:bCs/>
              </w:rPr>
              <w:t>y</w:t>
            </w:r>
            <w:r w:rsidR="00EE4CF9" w:rsidRPr="00DE1857">
              <w:rPr>
                <w:rFonts w:ascii="Times New Roman" w:hAnsi="Times New Roman" w:cs="Times New Roman"/>
              </w:rPr>
              <w:t xml:space="preserve"> ¶</w:t>
            </w:r>
          </w:p>
        </w:tc>
        <w:tc>
          <w:tcPr>
            <w:tcW w:w="1720" w:type="dxa"/>
            <w:vMerge w:val="restart"/>
            <w:hideMark/>
          </w:tcPr>
          <w:p w14:paraId="13AC5892" w14:textId="77777777" w:rsidR="00EE4CF9" w:rsidRPr="00DE1857" w:rsidRDefault="00EE4CF9" w:rsidP="00EE4CF9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Remaining shortage</w:t>
            </w:r>
            <w:r w:rsidRPr="00DE1857">
              <w:rPr>
                <w:rFonts w:ascii="Times New Roman" w:hAnsi="Times New Roman" w:cs="Times New Roman"/>
              </w:rPr>
              <w:t xml:space="preserve"> §</w:t>
            </w:r>
            <w:r w:rsidRPr="00DE1857">
              <w:rPr>
                <w:rFonts w:ascii="Times New Roman" w:hAnsi="Times New Roman" w:cs="Times New Roman"/>
                <w:b/>
                <w:bCs/>
              </w:rPr>
              <w:br/>
              <w:t>(-7,107)</w:t>
            </w:r>
          </w:p>
        </w:tc>
      </w:tr>
      <w:tr w:rsidR="00EE4CF9" w:rsidRPr="00DE1857" w14:paraId="7C093813" w14:textId="77777777" w:rsidTr="000F5BAD">
        <w:trPr>
          <w:trHeight w:val="545"/>
        </w:trPr>
        <w:tc>
          <w:tcPr>
            <w:tcW w:w="2267" w:type="dxa"/>
            <w:hideMark/>
          </w:tcPr>
          <w:p w14:paraId="71B4C151" w14:textId="77777777" w:rsidR="00EE4CF9" w:rsidRPr="00DE1857" w:rsidRDefault="00EE4CF9" w:rsidP="00EE4CF9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1300" w:type="dxa"/>
            <w:hideMark/>
          </w:tcPr>
          <w:p w14:paraId="3E694559" w14:textId="77777777" w:rsidR="00EE4CF9" w:rsidRPr="00DE1857" w:rsidRDefault="00EE4CF9" w:rsidP="00EE4CF9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shortage</w:t>
            </w:r>
            <w:r w:rsidRPr="00DE1857">
              <w:rPr>
                <w:rFonts w:ascii="Times New Roman" w:hAnsi="Times New Roman" w:cs="Times New Roman"/>
                <w:b/>
                <w:bCs/>
              </w:rPr>
              <w:br/>
              <w:t xml:space="preserve"> (-11,294)</w:t>
            </w:r>
          </w:p>
        </w:tc>
        <w:tc>
          <w:tcPr>
            <w:tcW w:w="1640" w:type="dxa"/>
            <w:noWrap/>
            <w:hideMark/>
          </w:tcPr>
          <w:p w14:paraId="67964A29" w14:textId="77777777" w:rsidR="00EE4CF9" w:rsidRPr="00DE1857" w:rsidRDefault="00EE4CF9" w:rsidP="00EE4CF9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0BA7F724" w14:textId="77777777" w:rsidR="00EE4CF9" w:rsidRPr="00DE1857" w:rsidRDefault="00EE4CF9" w:rsidP="00EE4CF9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45C0D74D" w14:textId="77777777" w:rsidR="00EE4CF9" w:rsidRPr="00DE1857" w:rsidRDefault="00EE4CF9" w:rsidP="00EE4CF9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423" w:type="dxa"/>
            <w:noWrap/>
            <w:hideMark/>
          </w:tcPr>
          <w:p w14:paraId="121079CB" w14:textId="77777777" w:rsidR="00EE4CF9" w:rsidRPr="00DE1857" w:rsidRDefault="00EE4CF9" w:rsidP="00EE4CF9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316" w:type="dxa"/>
            <w:noWrap/>
            <w:hideMark/>
          </w:tcPr>
          <w:p w14:paraId="1D1D2BE7" w14:textId="77777777" w:rsidR="00EE4CF9" w:rsidRPr="00DE1857" w:rsidRDefault="00EE4CF9" w:rsidP="00EE4CF9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720" w:type="dxa"/>
            <w:vMerge/>
            <w:hideMark/>
          </w:tcPr>
          <w:p w14:paraId="0329F784" w14:textId="77777777" w:rsidR="00EE4CF9" w:rsidRPr="00DE1857" w:rsidRDefault="00EE4CF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E4CF9" w:rsidRPr="00DE1857" w14:paraId="41E8D729" w14:textId="77777777" w:rsidTr="00EE4CF9">
        <w:trPr>
          <w:trHeight w:val="375"/>
        </w:trPr>
        <w:tc>
          <w:tcPr>
            <w:tcW w:w="2267" w:type="dxa"/>
            <w:noWrap/>
            <w:hideMark/>
          </w:tcPr>
          <w:p w14:paraId="08B928CB" w14:textId="77777777" w:rsidR="00EE4CF9" w:rsidRPr="00DE1857" w:rsidRDefault="00EE4CF9" w:rsidP="00EE4CF9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Central, URB</w:t>
            </w:r>
          </w:p>
        </w:tc>
        <w:tc>
          <w:tcPr>
            <w:tcW w:w="1300" w:type="dxa"/>
            <w:noWrap/>
            <w:hideMark/>
          </w:tcPr>
          <w:p w14:paraId="425EAFEA" w14:textId="77777777" w:rsidR="00EE4CF9" w:rsidRPr="00DE1857" w:rsidRDefault="00EE4CF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40" w:type="dxa"/>
            <w:noWrap/>
            <w:hideMark/>
          </w:tcPr>
          <w:p w14:paraId="458F7861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  <w:noWrap/>
            <w:hideMark/>
          </w:tcPr>
          <w:p w14:paraId="2C09E8F2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  <w:noWrap/>
            <w:hideMark/>
          </w:tcPr>
          <w:p w14:paraId="133A5F3D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noWrap/>
            <w:hideMark/>
          </w:tcPr>
          <w:p w14:paraId="41645A09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  <w:hideMark/>
          </w:tcPr>
          <w:p w14:paraId="41DEF1EC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noWrap/>
            <w:hideMark/>
          </w:tcPr>
          <w:p w14:paraId="20F3BEBB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</w:tr>
      <w:tr w:rsidR="00EE4CF9" w:rsidRPr="00DE1857" w14:paraId="1ED955A7" w14:textId="77777777" w:rsidTr="00EE4CF9">
        <w:trPr>
          <w:trHeight w:val="375"/>
        </w:trPr>
        <w:tc>
          <w:tcPr>
            <w:tcW w:w="2267" w:type="dxa"/>
            <w:noWrap/>
            <w:hideMark/>
          </w:tcPr>
          <w:p w14:paraId="1C9327D3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Chiyoda</w:t>
            </w:r>
          </w:p>
        </w:tc>
        <w:tc>
          <w:tcPr>
            <w:tcW w:w="1300" w:type="dxa"/>
            <w:noWrap/>
            <w:hideMark/>
          </w:tcPr>
          <w:p w14:paraId="546B7AA8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-1,010 </w:t>
            </w:r>
          </w:p>
        </w:tc>
        <w:tc>
          <w:tcPr>
            <w:tcW w:w="1640" w:type="dxa"/>
            <w:noWrap/>
            <w:hideMark/>
          </w:tcPr>
          <w:p w14:paraId="3A4D50EE" w14:textId="77777777" w:rsidR="00EE4CF9" w:rsidRPr="00DE1857" w:rsidRDefault="00EE4CF9" w:rsidP="00EE4CF9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E1857">
              <w:rPr>
                <w:rFonts w:ascii="Times New Roman" w:hAnsi="Times New Roman" w:cs="Times New Roman"/>
                <w:b/>
                <w:bCs/>
              </w:rPr>
              <w:t>Sh</w:t>
            </w:r>
            <w:proofErr w:type="spellEnd"/>
            <w:r w:rsidRPr="00DE1857">
              <w:rPr>
                <w:rFonts w:ascii="Times New Roman" w:hAnsi="Times New Roman" w:cs="Times New Roman"/>
                <w:b/>
                <w:bCs/>
              </w:rPr>
              <w:t>, 1,540, 5</w:t>
            </w:r>
          </w:p>
        </w:tc>
        <w:tc>
          <w:tcPr>
            <w:tcW w:w="1577" w:type="dxa"/>
            <w:noWrap/>
            <w:hideMark/>
          </w:tcPr>
          <w:p w14:paraId="43268264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Bu, 1,496, 5</w:t>
            </w:r>
          </w:p>
        </w:tc>
        <w:tc>
          <w:tcPr>
            <w:tcW w:w="1577" w:type="dxa"/>
            <w:noWrap/>
            <w:hideMark/>
          </w:tcPr>
          <w:p w14:paraId="37651E8E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noWrap/>
            <w:hideMark/>
          </w:tcPr>
          <w:p w14:paraId="3D51FA76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  <w:hideMark/>
          </w:tcPr>
          <w:p w14:paraId="0D0268A5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noWrap/>
            <w:hideMark/>
          </w:tcPr>
          <w:p w14:paraId="30754B5F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0 </w:t>
            </w:r>
          </w:p>
        </w:tc>
      </w:tr>
      <w:tr w:rsidR="00EE4CF9" w:rsidRPr="00DE1857" w14:paraId="10B7A387" w14:textId="77777777" w:rsidTr="00EE4CF9">
        <w:trPr>
          <w:trHeight w:val="390"/>
        </w:trPr>
        <w:tc>
          <w:tcPr>
            <w:tcW w:w="2267" w:type="dxa"/>
            <w:noWrap/>
            <w:hideMark/>
          </w:tcPr>
          <w:p w14:paraId="12B7AEDA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Chuo</w:t>
            </w:r>
          </w:p>
        </w:tc>
        <w:tc>
          <w:tcPr>
            <w:tcW w:w="1300" w:type="dxa"/>
            <w:noWrap/>
            <w:hideMark/>
          </w:tcPr>
          <w:p w14:paraId="2BBBAA1A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-774 </w:t>
            </w:r>
          </w:p>
        </w:tc>
        <w:tc>
          <w:tcPr>
            <w:tcW w:w="1640" w:type="dxa"/>
            <w:noWrap/>
            <w:hideMark/>
          </w:tcPr>
          <w:p w14:paraId="5979772B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‡</w:t>
            </w:r>
          </w:p>
        </w:tc>
        <w:tc>
          <w:tcPr>
            <w:tcW w:w="1577" w:type="dxa"/>
            <w:noWrap/>
            <w:hideMark/>
          </w:tcPr>
          <w:p w14:paraId="23DD90A7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  <w:noWrap/>
            <w:hideMark/>
          </w:tcPr>
          <w:p w14:paraId="06031CF4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noWrap/>
            <w:hideMark/>
          </w:tcPr>
          <w:p w14:paraId="407A7EA7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  <w:hideMark/>
          </w:tcPr>
          <w:p w14:paraId="3659A77B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noWrap/>
            <w:hideMark/>
          </w:tcPr>
          <w:p w14:paraId="287AF938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-774 </w:t>
            </w:r>
          </w:p>
        </w:tc>
      </w:tr>
      <w:tr w:rsidR="00EE4CF9" w:rsidRPr="00DE1857" w14:paraId="3107CB44" w14:textId="77777777" w:rsidTr="00EE4CF9">
        <w:trPr>
          <w:trHeight w:val="390"/>
        </w:trPr>
        <w:tc>
          <w:tcPr>
            <w:tcW w:w="2267" w:type="dxa"/>
            <w:noWrap/>
            <w:hideMark/>
          </w:tcPr>
          <w:p w14:paraId="70091EC6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Minato</w:t>
            </w:r>
          </w:p>
        </w:tc>
        <w:tc>
          <w:tcPr>
            <w:tcW w:w="1300" w:type="dxa"/>
            <w:noWrap/>
            <w:hideMark/>
          </w:tcPr>
          <w:p w14:paraId="28EE7CA1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-347 </w:t>
            </w:r>
          </w:p>
        </w:tc>
        <w:tc>
          <w:tcPr>
            <w:tcW w:w="1640" w:type="dxa"/>
            <w:noWrap/>
            <w:hideMark/>
          </w:tcPr>
          <w:p w14:paraId="602FF923" w14:textId="77777777" w:rsidR="00EE4CF9" w:rsidRPr="00DE1857" w:rsidRDefault="00EE4CF9" w:rsidP="00EE4CF9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E1857">
              <w:rPr>
                <w:rFonts w:ascii="Times New Roman" w:hAnsi="Times New Roman" w:cs="Times New Roman"/>
                <w:b/>
                <w:bCs/>
              </w:rPr>
              <w:t>Sh</w:t>
            </w:r>
            <w:proofErr w:type="spellEnd"/>
            <w:r w:rsidRPr="00DE1857">
              <w:rPr>
                <w:rFonts w:ascii="Times New Roman" w:hAnsi="Times New Roman" w:cs="Times New Roman"/>
                <w:b/>
                <w:bCs/>
              </w:rPr>
              <w:t>, 1,540, 5</w:t>
            </w:r>
          </w:p>
        </w:tc>
        <w:tc>
          <w:tcPr>
            <w:tcW w:w="1577" w:type="dxa"/>
            <w:noWrap/>
            <w:hideMark/>
          </w:tcPr>
          <w:p w14:paraId="2B75ACF3" w14:textId="77777777" w:rsidR="00EE4CF9" w:rsidRPr="00DE1857" w:rsidRDefault="00EE4CF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7" w:type="dxa"/>
            <w:noWrap/>
            <w:hideMark/>
          </w:tcPr>
          <w:p w14:paraId="5C78BC12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noWrap/>
            <w:hideMark/>
          </w:tcPr>
          <w:p w14:paraId="1ED3D78E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  <w:hideMark/>
          </w:tcPr>
          <w:p w14:paraId="40013455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noWrap/>
            <w:hideMark/>
          </w:tcPr>
          <w:p w14:paraId="0941813E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0 </w:t>
            </w:r>
          </w:p>
        </w:tc>
      </w:tr>
      <w:tr w:rsidR="00EE4CF9" w:rsidRPr="00DE1857" w14:paraId="75F4F1BA" w14:textId="77777777" w:rsidTr="00EE4CF9">
        <w:trPr>
          <w:trHeight w:val="390"/>
        </w:trPr>
        <w:tc>
          <w:tcPr>
            <w:tcW w:w="2267" w:type="dxa"/>
            <w:noWrap/>
            <w:hideMark/>
          </w:tcPr>
          <w:p w14:paraId="130DBBD5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Taito</w:t>
            </w:r>
          </w:p>
        </w:tc>
        <w:tc>
          <w:tcPr>
            <w:tcW w:w="1300" w:type="dxa"/>
            <w:noWrap/>
            <w:hideMark/>
          </w:tcPr>
          <w:p w14:paraId="10EBA2D6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-764 </w:t>
            </w:r>
          </w:p>
        </w:tc>
        <w:tc>
          <w:tcPr>
            <w:tcW w:w="1640" w:type="dxa"/>
            <w:noWrap/>
            <w:hideMark/>
          </w:tcPr>
          <w:p w14:paraId="3AD2B805" w14:textId="77777777" w:rsidR="00EE4CF9" w:rsidRPr="00DE1857" w:rsidRDefault="00EE4CF9" w:rsidP="00EE4CF9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Bu, 1,496, 5</w:t>
            </w:r>
          </w:p>
        </w:tc>
        <w:tc>
          <w:tcPr>
            <w:tcW w:w="1577" w:type="dxa"/>
            <w:noWrap/>
            <w:hideMark/>
          </w:tcPr>
          <w:p w14:paraId="40EA6E36" w14:textId="77777777" w:rsidR="00EE4CF9" w:rsidRPr="00DE1857" w:rsidRDefault="00EE4CF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7" w:type="dxa"/>
            <w:noWrap/>
            <w:hideMark/>
          </w:tcPr>
          <w:p w14:paraId="7C92D1A6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noWrap/>
            <w:hideMark/>
          </w:tcPr>
          <w:p w14:paraId="2781CAD0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  <w:hideMark/>
          </w:tcPr>
          <w:p w14:paraId="394E4AA1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noWrap/>
            <w:hideMark/>
          </w:tcPr>
          <w:p w14:paraId="0B91DDC1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0 </w:t>
            </w:r>
          </w:p>
        </w:tc>
      </w:tr>
      <w:tr w:rsidR="00EE4CF9" w:rsidRPr="00DE1857" w14:paraId="564A0E0B" w14:textId="77777777" w:rsidTr="00EE4CF9">
        <w:trPr>
          <w:trHeight w:val="390"/>
        </w:trPr>
        <w:tc>
          <w:tcPr>
            <w:tcW w:w="2267" w:type="dxa"/>
            <w:noWrap/>
            <w:hideMark/>
          </w:tcPr>
          <w:p w14:paraId="50EA6AC0" w14:textId="77777777" w:rsidR="00EE4CF9" w:rsidRPr="00DE1857" w:rsidRDefault="00EE4CF9" w:rsidP="00EE4CF9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Southern, URB</w:t>
            </w:r>
          </w:p>
        </w:tc>
        <w:tc>
          <w:tcPr>
            <w:tcW w:w="1300" w:type="dxa"/>
            <w:noWrap/>
            <w:hideMark/>
          </w:tcPr>
          <w:p w14:paraId="4C0E1D18" w14:textId="77777777" w:rsidR="00EE4CF9" w:rsidRPr="00DE1857" w:rsidRDefault="00EE4CF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40" w:type="dxa"/>
            <w:noWrap/>
            <w:hideMark/>
          </w:tcPr>
          <w:p w14:paraId="547EF749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  <w:noWrap/>
            <w:hideMark/>
          </w:tcPr>
          <w:p w14:paraId="25E195FF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  <w:noWrap/>
            <w:hideMark/>
          </w:tcPr>
          <w:p w14:paraId="5A440F62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noWrap/>
            <w:hideMark/>
          </w:tcPr>
          <w:p w14:paraId="000F01D7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  <w:hideMark/>
          </w:tcPr>
          <w:p w14:paraId="5AC64369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noWrap/>
            <w:hideMark/>
          </w:tcPr>
          <w:p w14:paraId="0314F6BB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</w:tr>
      <w:tr w:rsidR="00EE4CF9" w:rsidRPr="00DE1857" w14:paraId="0469A5FA" w14:textId="77777777" w:rsidTr="00EE4CF9">
        <w:trPr>
          <w:trHeight w:val="390"/>
        </w:trPr>
        <w:tc>
          <w:tcPr>
            <w:tcW w:w="2267" w:type="dxa"/>
            <w:noWrap/>
            <w:hideMark/>
          </w:tcPr>
          <w:p w14:paraId="720998FB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Shinagawa</w:t>
            </w:r>
          </w:p>
        </w:tc>
        <w:tc>
          <w:tcPr>
            <w:tcW w:w="1300" w:type="dxa"/>
            <w:noWrap/>
            <w:hideMark/>
          </w:tcPr>
          <w:p w14:paraId="753ED5FB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-736 </w:t>
            </w:r>
          </w:p>
        </w:tc>
        <w:tc>
          <w:tcPr>
            <w:tcW w:w="1640" w:type="dxa"/>
            <w:noWrap/>
            <w:hideMark/>
          </w:tcPr>
          <w:p w14:paraId="06A407AE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‡</w:t>
            </w:r>
          </w:p>
        </w:tc>
        <w:tc>
          <w:tcPr>
            <w:tcW w:w="1577" w:type="dxa"/>
            <w:noWrap/>
            <w:hideMark/>
          </w:tcPr>
          <w:p w14:paraId="5DC75DAC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  <w:noWrap/>
            <w:hideMark/>
          </w:tcPr>
          <w:p w14:paraId="446189EB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noWrap/>
            <w:hideMark/>
          </w:tcPr>
          <w:p w14:paraId="6CF4CE91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  <w:hideMark/>
          </w:tcPr>
          <w:p w14:paraId="06A5747C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noWrap/>
            <w:hideMark/>
          </w:tcPr>
          <w:p w14:paraId="14726A6D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-736 </w:t>
            </w:r>
          </w:p>
        </w:tc>
      </w:tr>
      <w:tr w:rsidR="00EE4CF9" w:rsidRPr="00DE1857" w14:paraId="14ED8689" w14:textId="77777777" w:rsidTr="00EE4CF9">
        <w:trPr>
          <w:trHeight w:val="390"/>
        </w:trPr>
        <w:tc>
          <w:tcPr>
            <w:tcW w:w="2267" w:type="dxa"/>
            <w:noWrap/>
            <w:hideMark/>
          </w:tcPr>
          <w:p w14:paraId="64111B25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Ota</w:t>
            </w:r>
          </w:p>
        </w:tc>
        <w:tc>
          <w:tcPr>
            <w:tcW w:w="1300" w:type="dxa"/>
            <w:noWrap/>
            <w:hideMark/>
          </w:tcPr>
          <w:p w14:paraId="7F4B4489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-749 </w:t>
            </w:r>
          </w:p>
        </w:tc>
        <w:tc>
          <w:tcPr>
            <w:tcW w:w="1640" w:type="dxa"/>
            <w:noWrap/>
            <w:hideMark/>
          </w:tcPr>
          <w:p w14:paraId="059143C5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†‡</w:t>
            </w:r>
          </w:p>
        </w:tc>
        <w:tc>
          <w:tcPr>
            <w:tcW w:w="1577" w:type="dxa"/>
            <w:noWrap/>
            <w:hideMark/>
          </w:tcPr>
          <w:p w14:paraId="30E183C1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  <w:noWrap/>
            <w:hideMark/>
          </w:tcPr>
          <w:p w14:paraId="56885CE0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noWrap/>
            <w:hideMark/>
          </w:tcPr>
          <w:p w14:paraId="485FEE71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  <w:hideMark/>
          </w:tcPr>
          <w:p w14:paraId="234B4290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noWrap/>
            <w:hideMark/>
          </w:tcPr>
          <w:p w14:paraId="19455C2A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-749 </w:t>
            </w:r>
          </w:p>
        </w:tc>
      </w:tr>
      <w:tr w:rsidR="00EE4CF9" w:rsidRPr="00DE1857" w14:paraId="17668BA8" w14:textId="77777777" w:rsidTr="00EE4CF9">
        <w:trPr>
          <w:trHeight w:val="390"/>
        </w:trPr>
        <w:tc>
          <w:tcPr>
            <w:tcW w:w="3567" w:type="dxa"/>
            <w:gridSpan w:val="2"/>
            <w:noWrap/>
            <w:hideMark/>
          </w:tcPr>
          <w:p w14:paraId="774EEFFC" w14:textId="77777777" w:rsidR="00EE4CF9" w:rsidRPr="00DE1857" w:rsidRDefault="00EE4CF9" w:rsidP="00EE4CF9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Southwestern, URB</w:t>
            </w:r>
          </w:p>
        </w:tc>
        <w:tc>
          <w:tcPr>
            <w:tcW w:w="1640" w:type="dxa"/>
            <w:noWrap/>
            <w:hideMark/>
          </w:tcPr>
          <w:p w14:paraId="2A599BEC" w14:textId="77777777" w:rsidR="00EE4CF9" w:rsidRPr="00DE1857" w:rsidRDefault="00EE4CF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7" w:type="dxa"/>
            <w:noWrap/>
            <w:hideMark/>
          </w:tcPr>
          <w:p w14:paraId="4ABF6C7F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  <w:noWrap/>
            <w:hideMark/>
          </w:tcPr>
          <w:p w14:paraId="2CB23415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noWrap/>
            <w:hideMark/>
          </w:tcPr>
          <w:p w14:paraId="4B84CB57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  <w:hideMark/>
          </w:tcPr>
          <w:p w14:paraId="4079ADE9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noWrap/>
            <w:hideMark/>
          </w:tcPr>
          <w:p w14:paraId="17118D4D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</w:tr>
      <w:tr w:rsidR="00EE4CF9" w:rsidRPr="00DE1857" w14:paraId="12306B5D" w14:textId="77777777" w:rsidTr="00EE4CF9">
        <w:trPr>
          <w:trHeight w:val="390"/>
        </w:trPr>
        <w:tc>
          <w:tcPr>
            <w:tcW w:w="2267" w:type="dxa"/>
            <w:noWrap/>
            <w:hideMark/>
          </w:tcPr>
          <w:p w14:paraId="540866D9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Meguro</w:t>
            </w:r>
          </w:p>
        </w:tc>
        <w:tc>
          <w:tcPr>
            <w:tcW w:w="1300" w:type="dxa"/>
            <w:noWrap/>
            <w:hideMark/>
          </w:tcPr>
          <w:p w14:paraId="615E8339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-212 </w:t>
            </w:r>
          </w:p>
        </w:tc>
        <w:tc>
          <w:tcPr>
            <w:tcW w:w="1640" w:type="dxa"/>
            <w:noWrap/>
            <w:hideMark/>
          </w:tcPr>
          <w:p w14:paraId="01DD0D3C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  <w:noWrap/>
            <w:hideMark/>
          </w:tcPr>
          <w:p w14:paraId="18515D03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  <w:noWrap/>
            <w:hideMark/>
          </w:tcPr>
          <w:p w14:paraId="046A0800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noWrap/>
            <w:hideMark/>
          </w:tcPr>
          <w:p w14:paraId="72C18C30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  <w:hideMark/>
          </w:tcPr>
          <w:p w14:paraId="062C0361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noWrap/>
            <w:hideMark/>
          </w:tcPr>
          <w:p w14:paraId="618A501E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-212 </w:t>
            </w:r>
          </w:p>
        </w:tc>
      </w:tr>
      <w:tr w:rsidR="00EE4CF9" w:rsidRPr="00DE1857" w14:paraId="57DDA599" w14:textId="77777777" w:rsidTr="00EE4CF9">
        <w:trPr>
          <w:trHeight w:val="390"/>
        </w:trPr>
        <w:tc>
          <w:tcPr>
            <w:tcW w:w="2267" w:type="dxa"/>
            <w:noWrap/>
            <w:hideMark/>
          </w:tcPr>
          <w:p w14:paraId="669387CE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Setagaya</w:t>
            </w:r>
          </w:p>
        </w:tc>
        <w:tc>
          <w:tcPr>
            <w:tcW w:w="1300" w:type="dxa"/>
            <w:noWrap/>
            <w:hideMark/>
          </w:tcPr>
          <w:p w14:paraId="44CDCC71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-727 </w:t>
            </w:r>
          </w:p>
        </w:tc>
        <w:tc>
          <w:tcPr>
            <w:tcW w:w="1640" w:type="dxa"/>
            <w:noWrap/>
            <w:hideMark/>
          </w:tcPr>
          <w:p w14:paraId="2628E664" w14:textId="77777777" w:rsidR="00EE4CF9" w:rsidRPr="00DE1857" w:rsidRDefault="00EE4CF9" w:rsidP="00EE4CF9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Mi, 473, 4</w:t>
            </w:r>
          </w:p>
        </w:tc>
        <w:tc>
          <w:tcPr>
            <w:tcW w:w="1577" w:type="dxa"/>
            <w:noWrap/>
            <w:hideMark/>
          </w:tcPr>
          <w:p w14:paraId="0A1B4DEB" w14:textId="77777777" w:rsidR="00EE4CF9" w:rsidRPr="00DE1857" w:rsidRDefault="00EE4CF9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Km, 212, 2</w:t>
            </w:r>
          </w:p>
        </w:tc>
        <w:tc>
          <w:tcPr>
            <w:tcW w:w="1577" w:type="dxa"/>
            <w:noWrap/>
            <w:hideMark/>
          </w:tcPr>
          <w:p w14:paraId="5488DDB4" w14:textId="77777777" w:rsidR="00EE4CF9" w:rsidRPr="00DE1857" w:rsidRDefault="00EE4CF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3" w:type="dxa"/>
            <w:noWrap/>
            <w:hideMark/>
          </w:tcPr>
          <w:p w14:paraId="21AE181C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  <w:hideMark/>
          </w:tcPr>
          <w:p w14:paraId="2EDFBC38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noWrap/>
            <w:hideMark/>
          </w:tcPr>
          <w:p w14:paraId="58448636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-42 </w:t>
            </w:r>
          </w:p>
        </w:tc>
      </w:tr>
      <w:tr w:rsidR="00EE4CF9" w:rsidRPr="00DE1857" w14:paraId="2245E818" w14:textId="77777777" w:rsidTr="00EE4CF9">
        <w:trPr>
          <w:trHeight w:val="390"/>
        </w:trPr>
        <w:tc>
          <w:tcPr>
            <w:tcW w:w="2267" w:type="dxa"/>
            <w:noWrap/>
            <w:hideMark/>
          </w:tcPr>
          <w:p w14:paraId="6D26D292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Shibuya</w:t>
            </w:r>
          </w:p>
        </w:tc>
        <w:tc>
          <w:tcPr>
            <w:tcW w:w="1300" w:type="dxa"/>
            <w:noWrap/>
            <w:hideMark/>
          </w:tcPr>
          <w:p w14:paraId="05690BC7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-127 </w:t>
            </w:r>
          </w:p>
        </w:tc>
        <w:tc>
          <w:tcPr>
            <w:tcW w:w="1640" w:type="dxa"/>
            <w:noWrap/>
            <w:hideMark/>
          </w:tcPr>
          <w:p w14:paraId="29F57197" w14:textId="77777777" w:rsidR="00EE4CF9" w:rsidRPr="00DE1857" w:rsidRDefault="00EE4CF9" w:rsidP="00EE4CF9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E1857">
              <w:rPr>
                <w:rFonts w:ascii="Times New Roman" w:hAnsi="Times New Roman" w:cs="Times New Roman"/>
                <w:b/>
                <w:bCs/>
              </w:rPr>
              <w:t>Sh</w:t>
            </w:r>
            <w:proofErr w:type="spellEnd"/>
            <w:r w:rsidRPr="00DE1857">
              <w:rPr>
                <w:rFonts w:ascii="Times New Roman" w:hAnsi="Times New Roman" w:cs="Times New Roman"/>
                <w:b/>
                <w:bCs/>
              </w:rPr>
              <w:t>, 1,540, 5</w:t>
            </w:r>
          </w:p>
        </w:tc>
        <w:tc>
          <w:tcPr>
            <w:tcW w:w="1577" w:type="dxa"/>
            <w:noWrap/>
            <w:hideMark/>
          </w:tcPr>
          <w:p w14:paraId="48136C58" w14:textId="77777777" w:rsidR="00EE4CF9" w:rsidRPr="00DE1857" w:rsidRDefault="00EE4CF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7" w:type="dxa"/>
            <w:noWrap/>
            <w:hideMark/>
          </w:tcPr>
          <w:p w14:paraId="2C30588B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noWrap/>
            <w:hideMark/>
          </w:tcPr>
          <w:p w14:paraId="55C1878A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  <w:hideMark/>
          </w:tcPr>
          <w:p w14:paraId="7C799810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noWrap/>
            <w:hideMark/>
          </w:tcPr>
          <w:p w14:paraId="5FCBA355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0 </w:t>
            </w:r>
          </w:p>
        </w:tc>
      </w:tr>
      <w:tr w:rsidR="00EE4CF9" w:rsidRPr="00DE1857" w14:paraId="06F531EE" w14:textId="77777777" w:rsidTr="00EE4CF9">
        <w:trPr>
          <w:trHeight w:val="390"/>
        </w:trPr>
        <w:tc>
          <w:tcPr>
            <w:tcW w:w="2267" w:type="dxa"/>
            <w:noWrap/>
            <w:hideMark/>
          </w:tcPr>
          <w:p w14:paraId="6EE5AFFE" w14:textId="77777777" w:rsidR="00EE4CF9" w:rsidRPr="00DE1857" w:rsidRDefault="00EE4CF9" w:rsidP="00EE4CF9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Western, URB</w:t>
            </w:r>
          </w:p>
        </w:tc>
        <w:tc>
          <w:tcPr>
            <w:tcW w:w="1300" w:type="dxa"/>
            <w:noWrap/>
            <w:hideMark/>
          </w:tcPr>
          <w:p w14:paraId="7C9D83DA" w14:textId="77777777" w:rsidR="00EE4CF9" w:rsidRPr="00DE1857" w:rsidRDefault="00EE4CF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40" w:type="dxa"/>
            <w:noWrap/>
            <w:hideMark/>
          </w:tcPr>
          <w:p w14:paraId="41D847A5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  <w:noWrap/>
            <w:hideMark/>
          </w:tcPr>
          <w:p w14:paraId="21414BC0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  <w:noWrap/>
            <w:hideMark/>
          </w:tcPr>
          <w:p w14:paraId="6103D12D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noWrap/>
            <w:hideMark/>
          </w:tcPr>
          <w:p w14:paraId="6A7C8FAD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  <w:hideMark/>
          </w:tcPr>
          <w:p w14:paraId="47A0C201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noWrap/>
            <w:hideMark/>
          </w:tcPr>
          <w:p w14:paraId="7D3F7840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</w:tr>
      <w:tr w:rsidR="00EE4CF9" w:rsidRPr="00DE1857" w14:paraId="3C54BC01" w14:textId="77777777" w:rsidTr="00EE4CF9">
        <w:trPr>
          <w:trHeight w:val="390"/>
        </w:trPr>
        <w:tc>
          <w:tcPr>
            <w:tcW w:w="2267" w:type="dxa"/>
            <w:noWrap/>
            <w:hideMark/>
          </w:tcPr>
          <w:p w14:paraId="0789228C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Nakano</w:t>
            </w:r>
          </w:p>
        </w:tc>
        <w:tc>
          <w:tcPr>
            <w:tcW w:w="1300" w:type="dxa"/>
            <w:noWrap/>
            <w:hideMark/>
          </w:tcPr>
          <w:p w14:paraId="32FF1958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-73 </w:t>
            </w:r>
          </w:p>
        </w:tc>
        <w:tc>
          <w:tcPr>
            <w:tcW w:w="1640" w:type="dxa"/>
            <w:noWrap/>
            <w:hideMark/>
          </w:tcPr>
          <w:p w14:paraId="7F7C1F8E" w14:textId="77777777" w:rsidR="00EE4CF9" w:rsidRPr="00DE1857" w:rsidRDefault="00EE4CF9" w:rsidP="00EE4CF9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E1857">
              <w:rPr>
                <w:rFonts w:ascii="Times New Roman" w:hAnsi="Times New Roman" w:cs="Times New Roman"/>
                <w:b/>
                <w:bCs/>
              </w:rPr>
              <w:t>Sh</w:t>
            </w:r>
            <w:proofErr w:type="spellEnd"/>
            <w:r w:rsidRPr="00DE1857">
              <w:rPr>
                <w:rFonts w:ascii="Times New Roman" w:hAnsi="Times New Roman" w:cs="Times New Roman"/>
                <w:b/>
                <w:bCs/>
              </w:rPr>
              <w:t>, 1,540, 5</w:t>
            </w:r>
          </w:p>
        </w:tc>
        <w:tc>
          <w:tcPr>
            <w:tcW w:w="1577" w:type="dxa"/>
            <w:noWrap/>
            <w:hideMark/>
          </w:tcPr>
          <w:p w14:paraId="57D37B94" w14:textId="77777777" w:rsidR="00EE4CF9" w:rsidRPr="00DE1857" w:rsidRDefault="00EE4CF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7" w:type="dxa"/>
            <w:noWrap/>
            <w:hideMark/>
          </w:tcPr>
          <w:p w14:paraId="6738B34E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noWrap/>
            <w:hideMark/>
          </w:tcPr>
          <w:p w14:paraId="0543AFAD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  <w:hideMark/>
          </w:tcPr>
          <w:p w14:paraId="10B72863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noWrap/>
            <w:hideMark/>
          </w:tcPr>
          <w:p w14:paraId="5D951BB4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-17 </w:t>
            </w:r>
          </w:p>
        </w:tc>
      </w:tr>
      <w:tr w:rsidR="00EE4CF9" w:rsidRPr="00DE1857" w14:paraId="5AE85706" w14:textId="77777777" w:rsidTr="00EE4CF9">
        <w:trPr>
          <w:trHeight w:val="390"/>
        </w:trPr>
        <w:tc>
          <w:tcPr>
            <w:tcW w:w="2267" w:type="dxa"/>
            <w:noWrap/>
            <w:hideMark/>
          </w:tcPr>
          <w:p w14:paraId="19BD569F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Suginami</w:t>
            </w:r>
          </w:p>
        </w:tc>
        <w:tc>
          <w:tcPr>
            <w:tcW w:w="1300" w:type="dxa"/>
            <w:noWrap/>
            <w:hideMark/>
          </w:tcPr>
          <w:p w14:paraId="0FB0C697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-659 </w:t>
            </w:r>
          </w:p>
        </w:tc>
        <w:tc>
          <w:tcPr>
            <w:tcW w:w="1640" w:type="dxa"/>
            <w:noWrap/>
            <w:hideMark/>
          </w:tcPr>
          <w:p w14:paraId="0BBF4482" w14:textId="77777777" w:rsidR="00EE4CF9" w:rsidRPr="00DE1857" w:rsidRDefault="00EE4CF9" w:rsidP="00EE4CF9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Mu, 208, 3</w:t>
            </w:r>
          </w:p>
        </w:tc>
        <w:tc>
          <w:tcPr>
            <w:tcW w:w="1577" w:type="dxa"/>
            <w:noWrap/>
            <w:hideMark/>
          </w:tcPr>
          <w:p w14:paraId="43B3E4CD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Mi, 473, 4</w:t>
            </w:r>
          </w:p>
        </w:tc>
        <w:tc>
          <w:tcPr>
            <w:tcW w:w="1577" w:type="dxa"/>
            <w:noWrap/>
            <w:hideMark/>
          </w:tcPr>
          <w:p w14:paraId="675D6170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noWrap/>
            <w:hideMark/>
          </w:tcPr>
          <w:p w14:paraId="04700525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  <w:hideMark/>
          </w:tcPr>
          <w:p w14:paraId="58820ECB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noWrap/>
            <w:hideMark/>
          </w:tcPr>
          <w:p w14:paraId="107E5DFC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-451 </w:t>
            </w:r>
          </w:p>
        </w:tc>
      </w:tr>
      <w:tr w:rsidR="00EE4CF9" w:rsidRPr="00DE1857" w14:paraId="439DAC22" w14:textId="77777777" w:rsidTr="00EE4CF9">
        <w:trPr>
          <w:trHeight w:val="390"/>
        </w:trPr>
        <w:tc>
          <w:tcPr>
            <w:tcW w:w="3567" w:type="dxa"/>
            <w:gridSpan w:val="2"/>
            <w:noWrap/>
            <w:hideMark/>
          </w:tcPr>
          <w:p w14:paraId="1E5F7027" w14:textId="77777777" w:rsidR="00EE4CF9" w:rsidRPr="00DE1857" w:rsidRDefault="00EE4CF9" w:rsidP="00EE4CF9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Northwestern, URB</w:t>
            </w:r>
          </w:p>
        </w:tc>
        <w:tc>
          <w:tcPr>
            <w:tcW w:w="1640" w:type="dxa"/>
            <w:noWrap/>
            <w:hideMark/>
          </w:tcPr>
          <w:p w14:paraId="4E5E3C05" w14:textId="77777777" w:rsidR="00EE4CF9" w:rsidRPr="00DE1857" w:rsidRDefault="00EE4CF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7" w:type="dxa"/>
            <w:noWrap/>
            <w:hideMark/>
          </w:tcPr>
          <w:p w14:paraId="103159F8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  <w:noWrap/>
            <w:hideMark/>
          </w:tcPr>
          <w:p w14:paraId="505543E1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noWrap/>
            <w:hideMark/>
          </w:tcPr>
          <w:p w14:paraId="7219DED5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  <w:hideMark/>
          </w:tcPr>
          <w:p w14:paraId="6586983F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noWrap/>
            <w:hideMark/>
          </w:tcPr>
          <w:p w14:paraId="778BA74A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</w:tr>
      <w:tr w:rsidR="00EE4CF9" w:rsidRPr="00DE1857" w14:paraId="2377804B" w14:textId="77777777" w:rsidTr="00EE4CF9">
        <w:trPr>
          <w:trHeight w:val="390"/>
        </w:trPr>
        <w:tc>
          <w:tcPr>
            <w:tcW w:w="2267" w:type="dxa"/>
            <w:noWrap/>
            <w:hideMark/>
          </w:tcPr>
          <w:p w14:paraId="12E15DB6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lastRenderedPageBreak/>
              <w:t>Toshima</w:t>
            </w:r>
          </w:p>
        </w:tc>
        <w:tc>
          <w:tcPr>
            <w:tcW w:w="1300" w:type="dxa"/>
            <w:noWrap/>
            <w:hideMark/>
          </w:tcPr>
          <w:p w14:paraId="6AD4BBEC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-76 </w:t>
            </w:r>
          </w:p>
        </w:tc>
        <w:tc>
          <w:tcPr>
            <w:tcW w:w="1640" w:type="dxa"/>
            <w:noWrap/>
            <w:hideMark/>
          </w:tcPr>
          <w:p w14:paraId="7E3A3E66" w14:textId="77777777" w:rsidR="00EE4CF9" w:rsidRPr="00DE1857" w:rsidRDefault="00EE4CF9" w:rsidP="00EE4CF9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It, 1,186, 3</w:t>
            </w:r>
          </w:p>
        </w:tc>
        <w:tc>
          <w:tcPr>
            <w:tcW w:w="1577" w:type="dxa"/>
            <w:noWrap/>
            <w:hideMark/>
          </w:tcPr>
          <w:p w14:paraId="1B78BE07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  <w:proofErr w:type="spellStart"/>
            <w:r w:rsidRPr="00DE1857">
              <w:rPr>
                <w:rFonts w:ascii="Times New Roman" w:hAnsi="Times New Roman" w:cs="Times New Roman"/>
              </w:rPr>
              <w:t>Sh</w:t>
            </w:r>
            <w:proofErr w:type="spellEnd"/>
            <w:r w:rsidRPr="00DE1857">
              <w:rPr>
                <w:rFonts w:ascii="Times New Roman" w:hAnsi="Times New Roman" w:cs="Times New Roman"/>
              </w:rPr>
              <w:t>, 1,540, 5</w:t>
            </w:r>
          </w:p>
        </w:tc>
        <w:tc>
          <w:tcPr>
            <w:tcW w:w="1577" w:type="dxa"/>
            <w:noWrap/>
            <w:hideMark/>
          </w:tcPr>
          <w:p w14:paraId="021EC679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Bu, 1,496, 5</w:t>
            </w:r>
          </w:p>
        </w:tc>
        <w:tc>
          <w:tcPr>
            <w:tcW w:w="1423" w:type="dxa"/>
            <w:noWrap/>
            <w:hideMark/>
          </w:tcPr>
          <w:p w14:paraId="71B0BEB6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  <w:hideMark/>
          </w:tcPr>
          <w:p w14:paraId="24913326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noWrap/>
            <w:hideMark/>
          </w:tcPr>
          <w:p w14:paraId="7163F9EA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0 </w:t>
            </w:r>
          </w:p>
        </w:tc>
      </w:tr>
      <w:tr w:rsidR="00EE4CF9" w:rsidRPr="00DE1857" w14:paraId="5928D37C" w14:textId="77777777" w:rsidTr="00EE4CF9">
        <w:trPr>
          <w:trHeight w:val="390"/>
        </w:trPr>
        <w:tc>
          <w:tcPr>
            <w:tcW w:w="2267" w:type="dxa"/>
            <w:noWrap/>
            <w:hideMark/>
          </w:tcPr>
          <w:p w14:paraId="3A818182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Kita</w:t>
            </w:r>
          </w:p>
        </w:tc>
        <w:tc>
          <w:tcPr>
            <w:tcW w:w="1300" w:type="dxa"/>
            <w:noWrap/>
            <w:hideMark/>
          </w:tcPr>
          <w:p w14:paraId="15521DEA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-132 </w:t>
            </w:r>
          </w:p>
        </w:tc>
        <w:tc>
          <w:tcPr>
            <w:tcW w:w="1640" w:type="dxa"/>
            <w:noWrap/>
            <w:hideMark/>
          </w:tcPr>
          <w:p w14:paraId="0A524AA4" w14:textId="77777777" w:rsidR="00EE4CF9" w:rsidRPr="00DE1857" w:rsidRDefault="00EE4CF9" w:rsidP="00EE4CF9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It, 1,186, 3</w:t>
            </w:r>
          </w:p>
        </w:tc>
        <w:tc>
          <w:tcPr>
            <w:tcW w:w="1577" w:type="dxa"/>
            <w:noWrap/>
            <w:hideMark/>
          </w:tcPr>
          <w:p w14:paraId="120624A3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Bu, 1,496, 5</w:t>
            </w:r>
          </w:p>
        </w:tc>
        <w:tc>
          <w:tcPr>
            <w:tcW w:w="1577" w:type="dxa"/>
            <w:noWrap/>
            <w:hideMark/>
          </w:tcPr>
          <w:p w14:paraId="10B83764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noWrap/>
            <w:hideMark/>
          </w:tcPr>
          <w:p w14:paraId="0631B752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  <w:hideMark/>
          </w:tcPr>
          <w:p w14:paraId="3C527CE9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noWrap/>
            <w:hideMark/>
          </w:tcPr>
          <w:p w14:paraId="438ED25B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0 </w:t>
            </w:r>
          </w:p>
        </w:tc>
      </w:tr>
      <w:tr w:rsidR="00EE4CF9" w:rsidRPr="00DE1857" w14:paraId="52069CBD" w14:textId="77777777" w:rsidTr="00EE4CF9">
        <w:trPr>
          <w:trHeight w:val="390"/>
        </w:trPr>
        <w:tc>
          <w:tcPr>
            <w:tcW w:w="2267" w:type="dxa"/>
            <w:noWrap/>
            <w:hideMark/>
          </w:tcPr>
          <w:p w14:paraId="0E462181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Nerima</w:t>
            </w:r>
          </w:p>
        </w:tc>
        <w:tc>
          <w:tcPr>
            <w:tcW w:w="1300" w:type="dxa"/>
            <w:noWrap/>
            <w:hideMark/>
          </w:tcPr>
          <w:p w14:paraId="33800318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-119 </w:t>
            </w:r>
          </w:p>
        </w:tc>
        <w:tc>
          <w:tcPr>
            <w:tcW w:w="1640" w:type="dxa"/>
            <w:noWrap/>
            <w:hideMark/>
          </w:tcPr>
          <w:p w14:paraId="51037028" w14:textId="77777777" w:rsidR="00EE4CF9" w:rsidRPr="00DE1857" w:rsidRDefault="00EE4CF9" w:rsidP="00EE4CF9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Ni, 34, 3</w:t>
            </w:r>
          </w:p>
        </w:tc>
        <w:tc>
          <w:tcPr>
            <w:tcW w:w="1577" w:type="dxa"/>
            <w:noWrap/>
            <w:hideMark/>
          </w:tcPr>
          <w:p w14:paraId="0BF29077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Mu, 208, 3</w:t>
            </w:r>
          </w:p>
        </w:tc>
        <w:tc>
          <w:tcPr>
            <w:tcW w:w="1577" w:type="dxa"/>
            <w:noWrap/>
            <w:hideMark/>
          </w:tcPr>
          <w:p w14:paraId="739CE837" w14:textId="77777777" w:rsidR="00EE4CF9" w:rsidRPr="00DE1857" w:rsidRDefault="00EE4CF9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It, 1,186, 3</w:t>
            </w:r>
          </w:p>
        </w:tc>
        <w:tc>
          <w:tcPr>
            <w:tcW w:w="1423" w:type="dxa"/>
            <w:noWrap/>
            <w:hideMark/>
          </w:tcPr>
          <w:p w14:paraId="65856EA7" w14:textId="77777777" w:rsidR="00EE4CF9" w:rsidRPr="00DE1857" w:rsidRDefault="00EE4CF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16" w:type="dxa"/>
            <w:noWrap/>
            <w:hideMark/>
          </w:tcPr>
          <w:p w14:paraId="4AF2F36E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noWrap/>
            <w:hideMark/>
          </w:tcPr>
          <w:p w14:paraId="657198FA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0 </w:t>
            </w:r>
          </w:p>
        </w:tc>
      </w:tr>
      <w:tr w:rsidR="00EE4CF9" w:rsidRPr="00DE1857" w14:paraId="25908D9C" w14:textId="77777777" w:rsidTr="00EE4CF9">
        <w:trPr>
          <w:trHeight w:val="390"/>
        </w:trPr>
        <w:tc>
          <w:tcPr>
            <w:tcW w:w="2267" w:type="dxa"/>
            <w:noWrap/>
            <w:hideMark/>
          </w:tcPr>
          <w:p w14:paraId="62B7EA68" w14:textId="77777777" w:rsidR="00EE4CF9" w:rsidRPr="00DE1857" w:rsidRDefault="00EE4CF9" w:rsidP="00EE4CF9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Northeastern, URB</w:t>
            </w:r>
          </w:p>
        </w:tc>
        <w:tc>
          <w:tcPr>
            <w:tcW w:w="1300" w:type="dxa"/>
            <w:noWrap/>
            <w:hideMark/>
          </w:tcPr>
          <w:p w14:paraId="44A87943" w14:textId="77777777" w:rsidR="00EE4CF9" w:rsidRPr="00DE1857" w:rsidRDefault="00EE4CF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40" w:type="dxa"/>
            <w:noWrap/>
            <w:hideMark/>
          </w:tcPr>
          <w:p w14:paraId="0E40E53F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  <w:noWrap/>
            <w:hideMark/>
          </w:tcPr>
          <w:p w14:paraId="6AA7568F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  <w:noWrap/>
            <w:hideMark/>
          </w:tcPr>
          <w:p w14:paraId="30B0A064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noWrap/>
            <w:hideMark/>
          </w:tcPr>
          <w:p w14:paraId="0305DA26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  <w:hideMark/>
          </w:tcPr>
          <w:p w14:paraId="128E91AA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noWrap/>
            <w:hideMark/>
          </w:tcPr>
          <w:p w14:paraId="0276E089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</w:tr>
      <w:tr w:rsidR="00EE4CF9" w:rsidRPr="00DE1857" w14:paraId="0CB1DB83" w14:textId="77777777" w:rsidTr="00EE4CF9">
        <w:trPr>
          <w:trHeight w:val="390"/>
        </w:trPr>
        <w:tc>
          <w:tcPr>
            <w:tcW w:w="2267" w:type="dxa"/>
            <w:noWrap/>
            <w:hideMark/>
          </w:tcPr>
          <w:p w14:paraId="35956919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Arakawa</w:t>
            </w:r>
          </w:p>
        </w:tc>
        <w:tc>
          <w:tcPr>
            <w:tcW w:w="1300" w:type="dxa"/>
            <w:noWrap/>
            <w:hideMark/>
          </w:tcPr>
          <w:p w14:paraId="3FEDC33E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-539 </w:t>
            </w:r>
          </w:p>
        </w:tc>
        <w:tc>
          <w:tcPr>
            <w:tcW w:w="1640" w:type="dxa"/>
            <w:noWrap/>
            <w:hideMark/>
          </w:tcPr>
          <w:p w14:paraId="1F67EF3A" w14:textId="77777777" w:rsidR="00EE4CF9" w:rsidRPr="00DE1857" w:rsidRDefault="00EE4CF9" w:rsidP="00EE4CF9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Bu, 1,496, 5</w:t>
            </w:r>
          </w:p>
        </w:tc>
        <w:tc>
          <w:tcPr>
            <w:tcW w:w="1577" w:type="dxa"/>
            <w:noWrap/>
            <w:hideMark/>
          </w:tcPr>
          <w:p w14:paraId="71514568" w14:textId="77777777" w:rsidR="00EE4CF9" w:rsidRPr="00DE1857" w:rsidRDefault="00EE4CF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7" w:type="dxa"/>
            <w:noWrap/>
            <w:hideMark/>
          </w:tcPr>
          <w:p w14:paraId="55E08F9B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noWrap/>
            <w:hideMark/>
          </w:tcPr>
          <w:p w14:paraId="22F20BA5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  <w:hideMark/>
          </w:tcPr>
          <w:p w14:paraId="3AB586B8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noWrap/>
            <w:hideMark/>
          </w:tcPr>
          <w:p w14:paraId="60FE0926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0 </w:t>
            </w:r>
          </w:p>
        </w:tc>
      </w:tr>
      <w:tr w:rsidR="00EE4CF9" w:rsidRPr="00DE1857" w14:paraId="3C8F4115" w14:textId="77777777" w:rsidTr="00EE4CF9">
        <w:trPr>
          <w:trHeight w:val="390"/>
        </w:trPr>
        <w:tc>
          <w:tcPr>
            <w:tcW w:w="2267" w:type="dxa"/>
            <w:noWrap/>
            <w:hideMark/>
          </w:tcPr>
          <w:p w14:paraId="1E3EE8DD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Adachi</w:t>
            </w:r>
          </w:p>
        </w:tc>
        <w:tc>
          <w:tcPr>
            <w:tcW w:w="1300" w:type="dxa"/>
            <w:noWrap/>
            <w:hideMark/>
          </w:tcPr>
          <w:p w14:paraId="6E782991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-1,002 </w:t>
            </w:r>
          </w:p>
        </w:tc>
        <w:tc>
          <w:tcPr>
            <w:tcW w:w="1640" w:type="dxa"/>
            <w:noWrap/>
            <w:hideMark/>
          </w:tcPr>
          <w:p w14:paraId="12DFA43A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577" w:type="dxa"/>
            <w:noWrap/>
            <w:hideMark/>
          </w:tcPr>
          <w:p w14:paraId="28AC04FC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  <w:noWrap/>
            <w:hideMark/>
          </w:tcPr>
          <w:p w14:paraId="6A480F10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noWrap/>
            <w:hideMark/>
          </w:tcPr>
          <w:p w14:paraId="6976B8A5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  <w:hideMark/>
          </w:tcPr>
          <w:p w14:paraId="0A9677FF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noWrap/>
            <w:hideMark/>
          </w:tcPr>
          <w:p w14:paraId="4986343F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-1,002 </w:t>
            </w:r>
          </w:p>
        </w:tc>
      </w:tr>
      <w:tr w:rsidR="00EE4CF9" w:rsidRPr="00DE1857" w14:paraId="0C9F45FA" w14:textId="77777777" w:rsidTr="00EE4CF9">
        <w:trPr>
          <w:trHeight w:val="390"/>
        </w:trPr>
        <w:tc>
          <w:tcPr>
            <w:tcW w:w="2267" w:type="dxa"/>
            <w:noWrap/>
            <w:hideMark/>
          </w:tcPr>
          <w:p w14:paraId="5EC0A78E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proofErr w:type="spellStart"/>
            <w:r w:rsidRPr="00DE1857">
              <w:rPr>
                <w:rFonts w:ascii="Times New Roman" w:hAnsi="Times New Roman" w:cs="Times New Roman"/>
              </w:rPr>
              <w:t>Katushik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FE8E621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-502 </w:t>
            </w:r>
          </w:p>
        </w:tc>
        <w:tc>
          <w:tcPr>
            <w:tcW w:w="1640" w:type="dxa"/>
            <w:noWrap/>
            <w:hideMark/>
          </w:tcPr>
          <w:p w14:paraId="44D136E9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577" w:type="dxa"/>
            <w:noWrap/>
            <w:hideMark/>
          </w:tcPr>
          <w:p w14:paraId="293467F4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  <w:noWrap/>
            <w:hideMark/>
          </w:tcPr>
          <w:p w14:paraId="5A84D747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noWrap/>
            <w:hideMark/>
          </w:tcPr>
          <w:p w14:paraId="35439E41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  <w:hideMark/>
          </w:tcPr>
          <w:p w14:paraId="7E1AE6D2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noWrap/>
            <w:hideMark/>
          </w:tcPr>
          <w:p w14:paraId="691603DE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-502 </w:t>
            </w:r>
          </w:p>
        </w:tc>
      </w:tr>
      <w:tr w:rsidR="00EE4CF9" w:rsidRPr="00DE1857" w14:paraId="6FA0634C" w14:textId="77777777" w:rsidTr="00EE4CF9">
        <w:trPr>
          <w:trHeight w:val="390"/>
        </w:trPr>
        <w:tc>
          <w:tcPr>
            <w:tcW w:w="2267" w:type="dxa"/>
            <w:noWrap/>
            <w:hideMark/>
          </w:tcPr>
          <w:p w14:paraId="554C31A1" w14:textId="77777777" w:rsidR="00EE4CF9" w:rsidRPr="00DE1857" w:rsidRDefault="00EE4CF9" w:rsidP="00EE4CF9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Eastern, URB</w:t>
            </w:r>
          </w:p>
        </w:tc>
        <w:tc>
          <w:tcPr>
            <w:tcW w:w="1300" w:type="dxa"/>
            <w:noWrap/>
            <w:hideMark/>
          </w:tcPr>
          <w:p w14:paraId="6718D4F6" w14:textId="77777777" w:rsidR="00EE4CF9" w:rsidRPr="00DE1857" w:rsidRDefault="00EE4CF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40" w:type="dxa"/>
            <w:noWrap/>
            <w:hideMark/>
          </w:tcPr>
          <w:p w14:paraId="3EAEDBA7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  <w:noWrap/>
            <w:hideMark/>
          </w:tcPr>
          <w:p w14:paraId="552D59ED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  <w:noWrap/>
            <w:hideMark/>
          </w:tcPr>
          <w:p w14:paraId="47DFC525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noWrap/>
            <w:hideMark/>
          </w:tcPr>
          <w:p w14:paraId="6E9AF36E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  <w:hideMark/>
          </w:tcPr>
          <w:p w14:paraId="4979BEBE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noWrap/>
            <w:hideMark/>
          </w:tcPr>
          <w:p w14:paraId="5E975B8F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</w:tr>
      <w:tr w:rsidR="00EE4CF9" w:rsidRPr="00DE1857" w14:paraId="28AC9035" w14:textId="77777777" w:rsidTr="00EE4CF9">
        <w:trPr>
          <w:trHeight w:val="390"/>
        </w:trPr>
        <w:tc>
          <w:tcPr>
            <w:tcW w:w="2267" w:type="dxa"/>
            <w:noWrap/>
            <w:hideMark/>
          </w:tcPr>
          <w:p w14:paraId="770E5F74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Sumida</w:t>
            </w:r>
          </w:p>
        </w:tc>
        <w:tc>
          <w:tcPr>
            <w:tcW w:w="1300" w:type="dxa"/>
            <w:noWrap/>
            <w:hideMark/>
          </w:tcPr>
          <w:p w14:paraId="7D70E74A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-866 </w:t>
            </w:r>
          </w:p>
        </w:tc>
        <w:tc>
          <w:tcPr>
            <w:tcW w:w="1640" w:type="dxa"/>
            <w:noWrap/>
            <w:hideMark/>
          </w:tcPr>
          <w:p w14:paraId="6F65EF5A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  <w:noWrap/>
            <w:hideMark/>
          </w:tcPr>
          <w:p w14:paraId="349C3812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  <w:noWrap/>
            <w:hideMark/>
          </w:tcPr>
          <w:p w14:paraId="681FE56D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noWrap/>
            <w:hideMark/>
          </w:tcPr>
          <w:p w14:paraId="2AB16D1A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  <w:hideMark/>
          </w:tcPr>
          <w:p w14:paraId="73B34480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noWrap/>
            <w:hideMark/>
          </w:tcPr>
          <w:p w14:paraId="3F57DC55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-866 </w:t>
            </w:r>
          </w:p>
        </w:tc>
      </w:tr>
      <w:tr w:rsidR="00EE4CF9" w:rsidRPr="00DE1857" w14:paraId="497FEE3F" w14:textId="77777777" w:rsidTr="00EE4CF9">
        <w:trPr>
          <w:trHeight w:val="390"/>
        </w:trPr>
        <w:tc>
          <w:tcPr>
            <w:tcW w:w="2267" w:type="dxa"/>
            <w:noWrap/>
            <w:hideMark/>
          </w:tcPr>
          <w:p w14:paraId="7F25073C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Koto</w:t>
            </w:r>
          </w:p>
        </w:tc>
        <w:tc>
          <w:tcPr>
            <w:tcW w:w="1300" w:type="dxa"/>
            <w:noWrap/>
            <w:hideMark/>
          </w:tcPr>
          <w:p w14:paraId="4A937BA9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-982 </w:t>
            </w:r>
          </w:p>
        </w:tc>
        <w:tc>
          <w:tcPr>
            <w:tcW w:w="1640" w:type="dxa"/>
            <w:noWrap/>
            <w:hideMark/>
          </w:tcPr>
          <w:p w14:paraId="16FBEDC5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577" w:type="dxa"/>
            <w:noWrap/>
            <w:hideMark/>
          </w:tcPr>
          <w:p w14:paraId="59DD5D35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  <w:noWrap/>
            <w:hideMark/>
          </w:tcPr>
          <w:p w14:paraId="1C4D8E67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noWrap/>
            <w:hideMark/>
          </w:tcPr>
          <w:p w14:paraId="665CB838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  <w:hideMark/>
          </w:tcPr>
          <w:p w14:paraId="0E141C08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noWrap/>
            <w:hideMark/>
          </w:tcPr>
          <w:p w14:paraId="348410A9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-982 </w:t>
            </w:r>
          </w:p>
        </w:tc>
      </w:tr>
      <w:tr w:rsidR="00EE4CF9" w:rsidRPr="00DE1857" w14:paraId="36D4DBF7" w14:textId="77777777" w:rsidTr="00EE4CF9">
        <w:trPr>
          <w:trHeight w:val="390"/>
        </w:trPr>
        <w:tc>
          <w:tcPr>
            <w:tcW w:w="2267" w:type="dxa"/>
            <w:noWrap/>
            <w:hideMark/>
          </w:tcPr>
          <w:p w14:paraId="4BE3D255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Edogawa</w:t>
            </w:r>
          </w:p>
        </w:tc>
        <w:tc>
          <w:tcPr>
            <w:tcW w:w="1300" w:type="dxa"/>
            <w:noWrap/>
            <w:hideMark/>
          </w:tcPr>
          <w:p w14:paraId="7E08F2D9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-774 </w:t>
            </w:r>
          </w:p>
        </w:tc>
        <w:tc>
          <w:tcPr>
            <w:tcW w:w="1640" w:type="dxa"/>
            <w:noWrap/>
            <w:hideMark/>
          </w:tcPr>
          <w:p w14:paraId="38596538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†‡</w:t>
            </w:r>
          </w:p>
        </w:tc>
        <w:tc>
          <w:tcPr>
            <w:tcW w:w="1577" w:type="dxa"/>
            <w:noWrap/>
            <w:hideMark/>
          </w:tcPr>
          <w:p w14:paraId="588CEEE2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  <w:noWrap/>
            <w:hideMark/>
          </w:tcPr>
          <w:p w14:paraId="31B53044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noWrap/>
            <w:hideMark/>
          </w:tcPr>
          <w:p w14:paraId="0F096438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  <w:hideMark/>
          </w:tcPr>
          <w:p w14:paraId="76565EB4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noWrap/>
            <w:hideMark/>
          </w:tcPr>
          <w:p w14:paraId="6A7C1F97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-774 </w:t>
            </w:r>
          </w:p>
        </w:tc>
      </w:tr>
      <w:tr w:rsidR="00EE4CF9" w:rsidRPr="00DE1857" w14:paraId="5E2999E8" w14:textId="77777777" w:rsidTr="00EE4CF9">
        <w:trPr>
          <w:trHeight w:val="390"/>
        </w:trPr>
        <w:tc>
          <w:tcPr>
            <w:tcW w:w="2267" w:type="dxa"/>
            <w:noWrap/>
            <w:hideMark/>
          </w:tcPr>
          <w:p w14:paraId="1F077317" w14:textId="77777777" w:rsidR="00EE4CF9" w:rsidRPr="00DE1857" w:rsidRDefault="00EE4CF9" w:rsidP="00EE4CF9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Western, SUB</w:t>
            </w:r>
          </w:p>
        </w:tc>
        <w:tc>
          <w:tcPr>
            <w:tcW w:w="1300" w:type="dxa"/>
            <w:noWrap/>
            <w:hideMark/>
          </w:tcPr>
          <w:p w14:paraId="7BD70375" w14:textId="77777777" w:rsidR="00EE4CF9" w:rsidRPr="00DE1857" w:rsidRDefault="00EE4CF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40" w:type="dxa"/>
            <w:noWrap/>
            <w:hideMark/>
          </w:tcPr>
          <w:p w14:paraId="02AC9200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  <w:noWrap/>
            <w:hideMark/>
          </w:tcPr>
          <w:p w14:paraId="3169AC18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  <w:noWrap/>
            <w:hideMark/>
          </w:tcPr>
          <w:p w14:paraId="3DFBE100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noWrap/>
            <w:hideMark/>
          </w:tcPr>
          <w:p w14:paraId="02F38409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  <w:hideMark/>
          </w:tcPr>
          <w:p w14:paraId="531D083D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noWrap/>
            <w:hideMark/>
          </w:tcPr>
          <w:p w14:paraId="1BD1E421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</w:tr>
      <w:tr w:rsidR="00EE4CF9" w:rsidRPr="00DE1857" w14:paraId="3914F625" w14:textId="77777777" w:rsidTr="00EE4CF9">
        <w:trPr>
          <w:trHeight w:val="390"/>
        </w:trPr>
        <w:tc>
          <w:tcPr>
            <w:tcW w:w="2267" w:type="dxa"/>
            <w:noWrap/>
            <w:hideMark/>
          </w:tcPr>
          <w:p w14:paraId="7D0243E7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proofErr w:type="spellStart"/>
            <w:r w:rsidRPr="00DE1857">
              <w:rPr>
                <w:rFonts w:ascii="Times New Roman" w:hAnsi="Times New Roman" w:cs="Times New Roman"/>
              </w:rPr>
              <w:t>Hamur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AF3E0F7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-1 </w:t>
            </w:r>
          </w:p>
        </w:tc>
        <w:tc>
          <w:tcPr>
            <w:tcW w:w="1640" w:type="dxa"/>
            <w:noWrap/>
            <w:hideMark/>
          </w:tcPr>
          <w:p w14:paraId="590A3ADF" w14:textId="77777777" w:rsidR="00EE4CF9" w:rsidRPr="00DE1857" w:rsidRDefault="00EE4CF9" w:rsidP="00EE4CF9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E1857">
              <w:rPr>
                <w:rFonts w:ascii="Times New Roman" w:hAnsi="Times New Roman" w:cs="Times New Roman"/>
                <w:b/>
                <w:bCs/>
              </w:rPr>
              <w:t>Ou</w:t>
            </w:r>
            <w:proofErr w:type="spellEnd"/>
            <w:r w:rsidRPr="00DE1857">
              <w:rPr>
                <w:rFonts w:ascii="Times New Roman" w:hAnsi="Times New Roman" w:cs="Times New Roman"/>
                <w:b/>
                <w:bCs/>
              </w:rPr>
              <w:t>, 268</w:t>
            </w:r>
          </w:p>
        </w:tc>
        <w:tc>
          <w:tcPr>
            <w:tcW w:w="1577" w:type="dxa"/>
            <w:noWrap/>
            <w:hideMark/>
          </w:tcPr>
          <w:p w14:paraId="7881605D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Ak, 119</w:t>
            </w:r>
          </w:p>
        </w:tc>
        <w:tc>
          <w:tcPr>
            <w:tcW w:w="1577" w:type="dxa"/>
            <w:noWrap/>
            <w:hideMark/>
          </w:tcPr>
          <w:p w14:paraId="165ACA72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Fs, 125, 3</w:t>
            </w:r>
          </w:p>
        </w:tc>
        <w:tc>
          <w:tcPr>
            <w:tcW w:w="1423" w:type="dxa"/>
            <w:noWrap/>
            <w:hideMark/>
          </w:tcPr>
          <w:p w14:paraId="3415383A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  <w:hideMark/>
          </w:tcPr>
          <w:p w14:paraId="2D1AE77B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noWrap/>
            <w:hideMark/>
          </w:tcPr>
          <w:p w14:paraId="7C2F2E6D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0 </w:t>
            </w:r>
          </w:p>
        </w:tc>
      </w:tr>
      <w:tr w:rsidR="00EE4CF9" w:rsidRPr="00DE1857" w14:paraId="1E14AAA2" w14:textId="77777777" w:rsidTr="00EE4CF9">
        <w:trPr>
          <w:trHeight w:val="390"/>
        </w:trPr>
        <w:tc>
          <w:tcPr>
            <w:tcW w:w="3567" w:type="dxa"/>
            <w:gridSpan w:val="2"/>
            <w:noWrap/>
            <w:hideMark/>
          </w:tcPr>
          <w:p w14:paraId="7433CEAB" w14:textId="77777777" w:rsidR="00EE4CF9" w:rsidRPr="00DE1857" w:rsidRDefault="00EE4CF9" w:rsidP="00EE4CF9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West of Northern, SUB</w:t>
            </w:r>
          </w:p>
        </w:tc>
        <w:tc>
          <w:tcPr>
            <w:tcW w:w="1640" w:type="dxa"/>
            <w:noWrap/>
            <w:hideMark/>
          </w:tcPr>
          <w:p w14:paraId="028C5F2D" w14:textId="77777777" w:rsidR="00EE4CF9" w:rsidRPr="00DE1857" w:rsidRDefault="00EE4CF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7" w:type="dxa"/>
            <w:noWrap/>
            <w:hideMark/>
          </w:tcPr>
          <w:p w14:paraId="5E2BE7EF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  <w:noWrap/>
            <w:hideMark/>
          </w:tcPr>
          <w:p w14:paraId="556DAA92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noWrap/>
            <w:hideMark/>
          </w:tcPr>
          <w:p w14:paraId="6B357F59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  <w:hideMark/>
          </w:tcPr>
          <w:p w14:paraId="7E637124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noWrap/>
            <w:hideMark/>
          </w:tcPr>
          <w:p w14:paraId="47F85D00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</w:tr>
      <w:tr w:rsidR="00EE4CF9" w:rsidRPr="00DE1857" w14:paraId="2FA9911A" w14:textId="77777777" w:rsidTr="00EE4CF9">
        <w:trPr>
          <w:trHeight w:val="390"/>
        </w:trPr>
        <w:tc>
          <w:tcPr>
            <w:tcW w:w="2267" w:type="dxa"/>
            <w:noWrap/>
            <w:hideMark/>
          </w:tcPr>
          <w:p w14:paraId="19E2D654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proofErr w:type="spellStart"/>
            <w:r w:rsidRPr="00DE1857">
              <w:rPr>
                <w:rFonts w:ascii="Times New Roman" w:hAnsi="Times New Roman" w:cs="Times New Roman"/>
              </w:rPr>
              <w:t>Akishim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E452750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-2 </w:t>
            </w:r>
          </w:p>
        </w:tc>
        <w:tc>
          <w:tcPr>
            <w:tcW w:w="1640" w:type="dxa"/>
            <w:noWrap/>
            <w:hideMark/>
          </w:tcPr>
          <w:p w14:paraId="2E01F6E3" w14:textId="77777777" w:rsidR="00EE4CF9" w:rsidRPr="00DE1857" w:rsidRDefault="00EE4CF9" w:rsidP="00EE4CF9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Fs, 125, 3</w:t>
            </w:r>
          </w:p>
        </w:tc>
        <w:tc>
          <w:tcPr>
            <w:tcW w:w="1577" w:type="dxa"/>
            <w:noWrap/>
            <w:hideMark/>
          </w:tcPr>
          <w:p w14:paraId="1C693F9A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Ha, 472</w:t>
            </w:r>
          </w:p>
        </w:tc>
        <w:tc>
          <w:tcPr>
            <w:tcW w:w="1577" w:type="dxa"/>
            <w:noWrap/>
            <w:hideMark/>
          </w:tcPr>
          <w:p w14:paraId="0CB9C852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Ta, 389, 4</w:t>
            </w:r>
          </w:p>
        </w:tc>
        <w:tc>
          <w:tcPr>
            <w:tcW w:w="1423" w:type="dxa"/>
            <w:noWrap/>
            <w:hideMark/>
          </w:tcPr>
          <w:p w14:paraId="4E46AF4E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  <w:proofErr w:type="spellStart"/>
            <w:r w:rsidRPr="00DE1857">
              <w:rPr>
                <w:rFonts w:ascii="Times New Roman" w:hAnsi="Times New Roman" w:cs="Times New Roman"/>
              </w:rPr>
              <w:t>Hn</w:t>
            </w:r>
            <w:proofErr w:type="spellEnd"/>
            <w:r w:rsidRPr="00DE1857">
              <w:rPr>
                <w:rFonts w:ascii="Times New Roman" w:hAnsi="Times New Roman" w:cs="Times New Roman"/>
              </w:rPr>
              <w:t>, 107, 2</w:t>
            </w:r>
          </w:p>
        </w:tc>
        <w:tc>
          <w:tcPr>
            <w:tcW w:w="1316" w:type="dxa"/>
            <w:noWrap/>
            <w:hideMark/>
          </w:tcPr>
          <w:p w14:paraId="08C0220D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noWrap/>
            <w:hideMark/>
          </w:tcPr>
          <w:p w14:paraId="4DE6F09D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0 </w:t>
            </w:r>
          </w:p>
        </w:tc>
      </w:tr>
      <w:tr w:rsidR="00EE4CF9" w:rsidRPr="00DE1857" w14:paraId="4F22777A" w14:textId="77777777" w:rsidTr="00EE4CF9">
        <w:trPr>
          <w:trHeight w:val="390"/>
        </w:trPr>
        <w:tc>
          <w:tcPr>
            <w:tcW w:w="2267" w:type="dxa"/>
            <w:noWrap/>
            <w:hideMark/>
          </w:tcPr>
          <w:p w14:paraId="173052A9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Kokubunji</w:t>
            </w:r>
          </w:p>
        </w:tc>
        <w:tc>
          <w:tcPr>
            <w:tcW w:w="1300" w:type="dxa"/>
            <w:noWrap/>
            <w:hideMark/>
          </w:tcPr>
          <w:p w14:paraId="33DFEA6C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-31 </w:t>
            </w:r>
          </w:p>
        </w:tc>
        <w:tc>
          <w:tcPr>
            <w:tcW w:w="1640" w:type="dxa"/>
            <w:noWrap/>
            <w:hideMark/>
          </w:tcPr>
          <w:p w14:paraId="30310096" w14:textId="77777777" w:rsidR="00EE4CF9" w:rsidRPr="00DE1857" w:rsidRDefault="00EE4CF9" w:rsidP="00EE4CF9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Ta, 389, 4</w:t>
            </w:r>
          </w:p>
        </w:tc>
        <w:tc>
          <w:tcPr>
            <w:tcW w:w="1577" w:type="dxa"/>
            <w:noWrap/>
            <w:hideMark/>
          </w:tcPr>
          <w:p w14:paraId="62F03BAE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Ko, 230, 3</w:t>
            </w:r>
          </w:p>
        </w:tc>
        <w:tc>
          <w:tcPr>
            <w:tcW w:w="1577" w:type="dxa"/>
            <w:noWrap/>
            <w:hideMark/>
          </w:tcPr>
          <w:p w14:paraId="352E5D1A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Fc, 631, 4</w:t>
            </w:r>
          </w:p>
        </w:tc>
        <w:tc>
          <w:tcPr>
            <w:tcW w:w="1423" w:type="dxa"/>
            <w:noWrap/>
            <w:hideMark/>
          </w:tcPr>
          <w:p w14:paraId="4EB66E95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  <w:hideMark/>
          </w:tcPr>
          <w:p w14:paraId="47BD368D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noWrap/>
            <w:hideMark/>
          </w:tcPr>
          <w:p w14:paraId="40E292B1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0 </w:t>
            </w:r>
          </w:p>
        </w:tc>
      </w:tr>
      <w:tr w:rsidR="00EE4CF9" w:rsidRPr="00DE1857" w14:paraId="101321D5" w14:textId="77777777" w:rsidTr="00EE4CF9">
        <w:trPr>
          <w:trHeight w:val="390"/>
        </w:trPr>
        <w:tc>
          <w:tcPr>
            <w:tcW w:w="2267" w:type="dxa"/>
            <w:noWrap/>
            <w:hideMark/>
          </w:tcPr>
          <w:p w14:paraId="784E61BA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proofErr w:type="spellStart"/>
            <w:r w:rsidRPr="00DE1857">
              <w:rPr>
                <w:rFonts w:ascii="Times New Roman" w:hAnsi="Times New Roman" w:cs="Times New Roman"/>
              </w:rPr>
              <w:t>Kunitachi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20817AD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-4 </w:t>
            </w:r>
          </w:p>
        </w:tc>
        <w:tc>
          <w:tcPr>
            <w:tcW w:w="1640" w:type="dxa"/>
            <w:noWrap/>
            <w:hideMark/>
          </w:tcPr>
          <w:p w14:paraId="3B813279" w14:textId="77777777" w:rsidR="00EE4CF9" w:rsidRPr="00DE1857" w:rsidRDefault="00EE4CF9" w:rsidP="00EE4CF9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Ta, 389, 4</w:t>
            </w:r>
          </w:p>
        </w:tc>
        <w:tc>
          <w:tcPr>
            <w:tcW w:w="1577" w:type="dxa"/>
            <w:noWrap/>
            <w:hideMark/>
          </w:tcPr>
          <w:p w14:paraId="667A11B7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  <w:proofErr w:type="spellStart"/>
            <w:r w:rsidRPr="00DE1857">
              <w:rPr>
                <w:rFonts w:ascii="Times New Roman" w:hAnsi="Times New Roman" w:cs="Times New Roman"/>
              </w:rPr>
              <w:t>Hn</w:t>
            </w:r>
            <w:proofErr w:type="spellEnd"/>
            <w:r w:rsidRPr="00DE1857">
              <w:rPr>
                <w:rFonts w:ascii="Times New Roman" w:hAnsi="Times New Roman" w:cs="Times New Roman"/>
              </w:rPr>
              <w:t>, 107, 2</w:t>
            </w:r>
          </w:p>
        </w:tc>
        <w:tc>
          <w:tcPr>
            <w:tcW w:w="1577" w:type="dxa"/>
            <w:noWrap/>
            <w:hideMark/>
          </w:tcPr>
          <w:p w14:paraId="74067770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Fc, 631, 4</w:t>
            </w:r>
          </w:p>
        </w:tc>
        <w:tc>
          <w:tcPr>
            <w:tcW w:w="1423" w:type="dxa"/>
            <w:noWrap/>
            <w:hideMark/>
          </w:tcPr>
          <w:p w14:paraId="3720FB59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  <w:hideMark/>
          </w:tcPr>
          <w:p w14:paraId="07576252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noWrap/>
            <w:hideMark/>
          </w:tcPr>
          <w:p w14:paraId="3E63A73A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0 </w:t>
            </w:r>
          </w:p>
        </w:tc>
      </w:tr>
      <w:tr w:rsidR="00EE4CF9" w:rsidRPr="00DE1857" w14:paraId="062AF00A" w14:textId="77777777" w:rsidTr="00EE4CF9">
        <w:trPr>
          <w:trHeight w:val="390"/>
        </w:trPr>
        <w:tc>
          <w:tcPr>
            <w:tcW w:w="2267" w:type="dxa"/>
            <w:noWrap/>
            <w:hideMark/>
          </w:tcPr>
          <w:p w14:paraId="49059FFA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proofErr w:type="spellStart"/>
            <w:r w:rsidRPr="00DE1857">
              <w:rPr>
                <w:rFonts w:ascii="Times New Roman" w:hAnsi="Times New Roman" w:cs="Times New Roman"/>
              </w:rPr>
              <w:t>Musashimurayam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7D70B1D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-1 </w:t>
            </w:r>
          </w:p>
        </w:tc>
        <w:tc>
          <w:tcPr>
            <w:tcW w:w="1640" w:type="dxa"/>
            <w:noWrap/>
            <w:hideMark/>
          </w:tcPr>
          <w:p w14:paraId="0FD25AD0" w14:textId="77777777" w:rsidR="00EE4CF9" w:rsidRPr="00DE1857" w:rsidRDefault="00EE4CF9" w:rsidP="00EE4CF9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Fs, 125, 3</w:t>
            </w:r>
          </w:p>
        </w:tc>
        <w:tc>
          <w:tcPr>
            <w:tcW w:w="1577" w:type="dxa"/>
            <w:noWrap/>
            <w:hideMark/>
          </w:tcPr>
          <w:p w14:paraId="13F29A08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Hy, 109</w:t>
            </w:r>
          </w:p>
        </w:tc>
        <w:tc>
          <w:tcPr>
            <w:tcW w:w="1577" w:type="dxa"/>
            <w:noWrap/>
            <w:hideMark/>
          </w:tcPr>
          <w:p w14:paraId="5D0BEEC9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Ta, 389, 4</w:t>
            </w:r>
          </w:p>
        </w:tc>
        <w:tc>
          <w:tcPr>
            <w:tcW w:w="1423" w:type="dxa"/>
            <w:noWrap/>
            <w:hideMark/>
          </w:tcPr>
          <w:p w14:paraId="2DD4729B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  <w:hideMark/>
          </w:tcPr>
          <w:p w14:paraId="4A3D7921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noWrap/>
            <w:hideMark/>
          </w:tcPr>
          <w:p w14:paraId="335CB224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0 </w:t>
            </w:r>
          </w:p>
        </w:tc>
      </w:tr>
      <w:tr w:rsidR="00EE4CF9" w:rsidRPr="00DE1857" w14:paraId="6B0318C5" w14:textId="77777777" w:rsidTr="00EE4CF9">
        <w:trPr>
          <w:trHeight w:val="390"/>
        </w:trPr>
        <w:tc>
          <w:tcPr>
            <w:tcW w:w="3567" w:type="dxa"/>
            <w:gridSpan w:val="2"/>
            <w:noWrap/>
            <w:hideMark/>
          </w:tcPr>
          <w:p w14:paraId="384764C2" w14:textId="77777777" w:rsidR="00EE4CF9" w:rsidRPr="00DE1857" w:rsidRDefault="00EE4CF9" w:rsidP="00EE4CF9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South of Northern, SUB</w:t>
            </w:r>
          </w:p>
        </w:tc>
        <w:tc>
          <w:tcPr>
            <w:tcW w:w="1640" w:type="dxa"/>
            <w:noWrap/>
            <w:hideMark/>
          </w:tcPr>
          <w:p w14:paraId="25F13800" w14:textId="77777777" w:rsidR="00EE4CF9" w:rsidRPr="00DE1857" w:rsidRDefault="00EE4CF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7" w:type="dxa"/>
            <w:noWrap/>
            <w:hideMark/>
          </w:tcPr>
          <w:p w14:paraId="31FE2374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  <w:noWrap/>
            <w:hideMark/>
          </w:tcPr>
          <w:p w14:paraId="7DA2EF9B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noWrap/>
            <w:hideMark/>
          </w:tcPr>
          <w:p w14:paraId="6ECEFEAC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  <w:hideMark/>
          </w:tcPr>
          <w:p w14:paraId="160D05F2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noWrap/>
            <w:hideMark/>
          </w:tcPr>
          <w:p w14:paraId="0CA9D954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</w:tr>
      <w:tr w:rsidR="00EE4CF9" w:rsidRPr="00DE1857" w14:paraId="58BCAB39" w14:textId="77777777" w:rsidTr="00EE4CF9">
        <w:trPr>
          <w:trHeight w:val="390"/>
        </w:trPr>
        <w:tc>
          <w:tcPr>
            <w:tcW w:w="2267" w:type="dxa"/>
            <w:noWrap/>
            <w:hideMark/>
          </w:tcPr>
          <w:p w14:paraId="70DA32AD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proofErr w:type="spellStart"/>
            <w:r w:rsidRPr="00DE1857">
              <w:rPr>
                <w:rFonts w:ascii="Times New Roman" w:hAnsi="Times New Roman" w:cs="Times New Roman"/>
              </w:rPr>
              <w:t>Chofu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DD71373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-51 </w:t>
            </w:r>
          </w:p>
        </w:tc>
        <w:tc>
          <w:tcPr>
            <w:tcW w:w="1640" w:type="dxa"/>
            <w:noWrap/>
            <w:hideMark/>
          </w:tcPr>
          <w:p w14:paraId="3F1225AD" w14:textId="77777777" w:rsidR="00EE4CF9" w:rsidRPr="00DE1857" w:rsidRDefault="00EE4CF9" w:rsidP="00EE4CF9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Fc, 631, 4</w:t>
            </w:r>
          </w:p>
        </w:tc>
        <w:tc>
          <w:tcPr>
            <w:tcW w:w="1577" w:type="dxa"/>
            <w:noWrap/>
            <w:hideMark/>
          </w:tcPr>
          <w:p w14:paraId="363C4447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In, 97</w:t>
            </w:r>
          </w:p>
        </w:tc>
        <w:tc>
          <w:tcPr>
            <w:tcW w:w="1577" w:type="dxa"/>
            <w:noWrap/>
            <w:hideMark/>
          </w:tcPr>
          <w:p w14:paraId="411416E2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Mi, 473, 4</w:t>
            </w:r>
          </w:p>
        </w:tc>
        <w:tc>
          <w:tcPr>
            <w:tcW w:w="1423" w:type="dxa"/>
            <w:noWrap/>
            <w:hideMark/>
          </w:tcPr>
          <w:p w14:paraId="3ABEB3B2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Km, 212, 2</w:t>
            </w:r>
          </w:p>
        </w:tc>
        <w:tc>
          <w:tcPr>
            <w:tcW w:w="1316" w:type="dxa"/>
            <w:noWrap/>
            <w:hideMark/>
          </w:tcPr>
          <w:p w14:paraId="4100741A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noWrap/>
            <w:hideMark/>
          </w:tcPr>
          <w:p w14:paraId="4972EB60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0 </w:t>
            </w:r>
          </w:p>
        </w:tc>
      </w:tr>
      <w:tr w:rsidR="00EE4CF9" w:rsidRPr="00DE1857" w14:paraId="2B0689B1" w14:textId="77777777" w:rsidTr="00EE4CF9">
        <w:trPr>
          <w:trHeight w:val="390"/>
        </w:trPr>
        <w:tc>
          <w:tcPr>
            <w:tcW w:w="2267" w:type="dxa"/>
            <w:noWrap/>
            <w:hideMark/>
          </w:tcPr>
          <w:p w14:paraId="59019261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Koganei</w:t>
            </w:r>
          </w:p>
        </w:tc>
        <w:tc>
          <w:tcPr>
            <w:tcW w:w="1300" w:type="dxa"/>
            <w:noWrap/>
            <w:hideMark/>
          </w:tcPr>
          <w:p w14:paraId="2C5989ED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-22 </w:t>
            </w:r>
          </w:p>
        </w:tc>
        <w:tc>
          <w:tcPr>
            <w:tcW w:w="1640" w:type="dxa"/>
            <w:noWrap/>
            <w:hideMark/>
          </w:tcPr>
          <w:p w14:paraId="020D1827" w14:textId="77777777" w:rsidR="00EE4CF9" w:rsidRPr="00DE1857" w:rsidRDefault="00EE4CF9" w:rsidP="00EE4CF9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Ko, 230, 3</w:t>
            </w:r>
          </w:p>
        </w:tc>
        <w:tc>
          <w:tcPr>
            <w:tcW w:w="1577" w:type="dxa"/>
            <w:noWrap/>
            <w:hideMark/>
          </w:tcPr>
          <w:p w14:paraId="4B64357B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Ni, 34, 3</w:t>
            </w:r>
          </w:p>
        </w:tc>
        <w:tc>
          <w:tcPr>
            <w:tcW w:w="1577" w:type="dxa"/>
            <w:noWrap/>
            <w:hideMark/>
          </w:tcPr>
          <w:p w14:paraId="5E649B0F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Mu, 208, 3</w:t>
            </w:r>
          </w:p>
        </w:tc>
        <w:tc>
          <w:tcPr>
            <w:tcW w:w="1423" w:type="dxa"/>
            <w:noWrap/>
            <w:hideMark/>
          </w:tcPr>
          <w:p w14:paraId="549D6417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Fc, 631, 4</w:t>
            </w:r>
          </w:p>
        </w:tc>
        <w:tc>
          <w:tcPr>
            <w:tcW w:w="1316" w:type="dxa"/>
            <w:noWrap/>
            <w:hideMark/>
          </w:tcPr>
          <w:p w14:paraId="3515B7CC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Mi, 473, 4</w:t>
            </w:r>
          </w:p>
        </w:tc>
        <w:tc>
          <w:tcPr>
            <w:tcW w:w="1720" w:type="dxa"/>
            <w:noWrap/>
            <w:hideMark/>
          </w:tcPr>
          <w:p w14:paraId="1D38E71A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0 </w:t>
            </w:r>
          </w:p>
        </w:tc>
      </w:tr>
      <w:tr w:rsidR="00EE4CF9" w:rsidRPr="00DE1857" w14:paraId="2FB6642C" w14:textId="77777777" w:rsidTr="00EE4CF9">
        <w:trPr>
          <w:trHeight w:val="390"/>
        </w:trPr>
        <w:tc>
          <w:tcPr>
            <w:tcW w:w="3567" w:type="dxa"/>
            <w:gridSpan w:val="2"/>
            <w:noWrap/>
            <w:hideMark/>
          </w:tcPr>
          <w:p w14:paraId="34DD1C73" w14:textId="77777777" w:rsidR="00EE4CF9" w:rsidRPr="00DE1857" w:rsidRDefault="00EE4CF9" w:rsidP="00EE4CF9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lastRenderedPageBreak/>
              <w:t>North of Northern, SUB</w:t>
            </w:r>
          </w:p>
        </w:tc>
        <w:tc>
          <w:tcPr>
            <w:tcW w:w="1640" w:type="dxa"/>
            <w:noWrap/>
            <w:hideMark/>
          </w:tcPr>
          <w:p w14:paraId="219936C1" w14:textId="77777777" w:rsidR="00EE4CF9" w:rsidRPr="00DE1857" w:rsidRDefault="00EE4CF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7" w:type="dxa"/>
            <w:noWrap/>
            <w:hideMark/>
          </w:tcPr>
          <w:p w14:paraId="0DD64ED3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  <w:noWrap/>
            <w:hideMark/>
          </w:tcPr>
          <w:p w14:paraId="719ABDC8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  <w:noWrap/>
            <w:hideMark/>
          </w:tcPr>
          <w:p w14:paraId="586F8649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noWrap/>
            <w:hideMark/>
          </w:tcPr>
          <w:p w14:paraId="497F7643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noWrap/>
            <w:hideMark/>
          </w:tcPr>
          <w:p w14:paraId="39E8B6B7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</w:tr>
      <w:tr w:rsidR="00EE4CF9" w:rsidRPr="00DE1857" w14:paraId="30B25EB2" w14:textId="77777777" w:rsidTr="00EE4CF9">
        <w:trPr>
          <w:trHeight w:val="390"/>
        </w:trPr>
        <w:tc>
          <w:tcPr>
            <w:tcW w:w="2267" w:type="dxa"/>
            <w:noWrap/>
            <w:hideMark/>
          </w:tcPr>
          <w:p w14:paraId="032DAFB9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proofErr w:type="spellStart"/>
            <w:r w:rsidRPr="00DE1857">
              <w:rPr>
                <w:rFonts w:ascii="Times New Roman" w:hAnsi="Times New Roman" w:cs="Times New Roman"/>
              </w:rPr>
              <w:t>Higashikurum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ABB077B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-12 </w:t>
            </w:r>
          </w:p>
        </w:tc>
        <w:tc>
          <w:tcPr>
            <w:tcW w:w="1640" w:type="dxa"/>
            <w:noWrap/>
            <w:hideMark/>
          </w:tcPr>
          <w:p w14:paraId="441AA0CC" w14:textId="77777777" w:rsidR="00EE4CF9" w:rsidRPr="00DE1857" w:rsidRDefault="00EE4CF9" w:rsidP="00EE4CF9">
            <w:pPr>
              <w:rPr>
                <w:rFonts w:ascii="Times New Roman" w:hAnsi="Times New Roman" w:cs="Times New Roman"/>
                <w:b/>
                <w:bCs/>
              </w:rPr>
            </w:pPr>
            <w:r w:rsidRPr="00DE1857">
              <w:rPr>
                <w:rFonts w:ascii="Times New Roman" w:hAnsi="Times New Roman" w:cs="Times New Roman"/>
                <w:b/>
                <w:bCs/>
              </w:rPr>
              <w:t>Hm, 119</w:t>
            </w:r>
          </w:p>
        </w:tc>
        <w:tc>
          <w:tcPr>
            <w:tcW w:w="1577" w:type="dxa"/>
            <w:noWrap/>
            <w:hideMark/>
          </w:tcPr>
          <w:p w14:paraId="4C979BE6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Ki, 219</w:t>
            </w:r>
          </w:p>
        </w:tc>
        <w:tc>
          <w:tcPr>
            <w:tcW w:w="1577" w:type="dxa"/>
            <w:noWrap/>
            <w:hideMark/>
          </w:tcPr>
          <w:p w14:paraId="6F44A363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Ko, 230, 3</w:t>
            </w:r>
          </w:p>
        </w:tc>
        <w:tc>
          <w:tcPr>
            <w:tcW w:w="1423" w:type="dxa"/>
            <w:noWrap/>
            <w:hideMark/>
          </w:tcPr>
          <w:p w14:paraId="373D0F31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>Ni, 34, 3</w:t>
            </w:r>
          </w:p>
        </w:tc>
        <w:tc>
          <w:tcPr>
            <w:tcW w:w="1316" w:type="dxa"/>
            <w:noWrap/>
            <w:hideMark/>
          </w:tcPr>
          <w:p w14:paraId="3C7C98F4" w14:textId="77777777" w:rsidR="00EE4CF9" w:rsidRPr="00DE1857" w:rsidRDefault="00EE4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noWrap/>
            <w:hideMark/>
          </w:tcPr>
          <w:p w14:paraId="13048D6E" w14:textId="77777777" w:rsidR="00EE4CF9" w:rsidRPr="00DE1857" w:rsidRDefault="00EE4CF9" w:rsidP="00EE4CF9">
            <w:pPr>
              <w:rPr>
                <w:rFonts w:ascii="Times New Roman" w:hAnsi="Times New Roman" w:cs="Times New Roman"/>
              </w:rPr>
            </w:pPr>
            <w:r w:rsidRPr="00DE1857">
              <w:rPr>
                <w:rFonts w:ascii="Times New Roman" w:hAnsi="Times New Roman" w:cs="Times New Roman"/>
              </w:rPr>
              <w:t xml:space="preserve">0 </w:t>
            </w:r>
          </w:p>
        </w:tc>
      </w:tr>
    </w:tbl>
    <w:p w14:paraId="4E7450A9" w14:textId="3BE19203" w:rsidR="00141AB1" w:rsidRPr="00DE1857" w:rsidRDefault="00141AB1" w:rsidP="008D2B74">
      <w:pPr>
        <w:rPr>
          <w:rFonts w:ascii="Times New Roman" w:hAnsi="Times New Roman" w:cs="Times New Roman"/>
        </w:rPr>
      </w:pPr>
    </w:p>
    <w:sectPr w:rsidR="00141AB1" w:rsidRPr="00DE1857" w:rsidSect="00C16EE1">
      <w:footerReference w:type="default" r:id="rId8"/>
      <w:pgSz w:w="16838" w:h="11906" w:orient="landscape" w:code="9"/>
      <w:pgMar w:top="1440" w:right="1440" w:bottom="1440" w:left="1701" w:header="851" w:footer="992" w:gutter="0"/>
      <w:cols w:space="425"/>
      <w:docGrid w:type="linesAndChars" w:linePitch="376" w:charSpace="374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D6504F" w14:textId="77777777" w:rsidR="00176EEB" w:rsidRDefault="00176EEB" w:rsidP="00330E83">
      <w:r>
        <w:separator/>
      </w:r>
    </w:p>
  </w:endnote>
  <w:endnote w:type="continuationSeparator" w:id="0">
    <w:p w14:paraId="5ED8FC71" w14:textId="77777777" w:rsidR="00176EEB" w:rsidRDefault="00176EEB" w:rsidP="00330E83">
      <w:r>
        <w:continuationSeparator/>
      </w:r>
    </w:p>
  </w:endnote>
  <w:endnote w:type="continuationNotice" w:id="1">
    <w:p w14:paraId="1039F392" w14:textId="77777777" w:rsidR="00176EEB" w:rsidRDefault="00176EE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725423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2B68F8" w14:textId="6ED52889" w:rsidR="00D13113" w:rsidRDefault="00D13113">
        <w:pPr>
          <w:pStyle w:val="ad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1D6D6553" w14:textId="77777777" w:rsidR="00D13113" w:rsidRDefault="00D13113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7B22C1" w14:textId="77777777" w:rsidR="00176EEB" w:rsidRDefault="00176EEB" w:rsidP="00330E83">
      <w:r>
        <w:separator/>
      </w:r>
    </w:p>
  </w:footnote>
  <w:footnote w:type="continuationSeparator" w:id="0">
    <w:p w14:paraId="7B6C197C" w14:textId="77777777" w:rsidR="00176EEB" w:rsidRDefault="00176EEB" w:rsidP="00330E83">
      <w:r>
        <w:continuationSeparator/>
      </w:r>
    </w:p>
  </w:footnote>
  <w:footnote w:type="continuationNotice" w:id="1">
    <w:p w14:paraId="04A8B811" w14:textId="77777777" w:rsidR="00176EEB" w:rsidRDefault="00176EE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893602"/>
    <w:multiLevelType w:val="hybridMultilevel"/>
    <w:tmpl w:val="7C0C3FDA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426589"/>
    <w:multiLevelType w:val="hybridMultilevel"/>
    <w:tmpl w:val="6726ADAE"/>
    <w:lvl w:ilvl="0" w:tplc="060E84B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9A70EE3"/>
    <w:multiLevelType w:val="hybridMultilevel"/>
    <w:tmpl w:val="FD569526"/>
    <w:lvl w:ilvl="0" w:tplc="40A690A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0E8541B"/>
    <w:multiLevelType w:val="hybridMultilevel"/>
    <w:tmpl w:val="6E24CAAE"/>
    <w:lvl w:ilvl="0" w:tplc="0BB8EDCE">
      <w:start w:val="1"/>
      <w:numFmt w:val="decimal"/>
      <w:lvlText w:val="%1)"/>
      <w:lvlJc w:val="left"/>
      <w:pPr>
        <w:ind w:left="7110" w:hanging="36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6738" w:hanging="420"/>
      </w:pPr>
    </w:lvl>
    <w:lvl w:ilvl="2" w:tplc="04090011" w:tentative="1">
      <w:start w:val="1"/>
      <w:numFmt w:val="decimalEnclosedCircle"/>
      <w:lvlText w:val="%3"/>
      <w:lvlJc w:val="left"/>
      <w:pPr>
        <w:ind w:left="7158" w:hanging="420"/>
      </w:pPr>
    </w:lvl>
    <w:lvl w:ilvl="3" w:tplc="0409000F" w:tentative="1">
      <w:start w:val="1"/>
      <w:numFmt w:val="decimal"/>
      <w:lvlText w:val="%4."/>
      <w:lvlJc w:val="left"/>
      <w:pPr>
        <w:ind w:left="7578" w:hanging="420"/>
      </w:pPr>
    </w:lvl>
    <w:lvl w:ilvl="4" w:tplc="04090017" w:tentative="1">
      <w:start w:val="1"/>
      <w:numFmt w:val="aiueoFullWidth"/>
      <w:lvlText w:val="(%5)"/>
      <w:lvlJc w:val="left"/>
      <w:pPr>
        <w:ind w:left="7998" w:hanging="420"/>
      </w:pPr>
    </w:lvl>
    <w:lvl w:ilvl="5" w:tplc="04090011" w:tentative="1">
      <w:start w:val="1"/>
      <w:numFmt w:val="decimalEnclosedCircle"/>
      <w:lvlText w:val="%6"/>
      <w:lvlJc w:val="left"/>
      <w:pPr>
        <w:ind w:left="8418" w:hanging="420"/>
      </w:pPr>
    </w:lvl>
    <w:lvl w:ilvl="6" w:tplc="0409000F" w:tentative="1">
      <w:start w:val="1"/>
      <w:numFmt w:val="decimal"/>
      <w:lvlText w:val="%7."/>
      <w:lvlJc w:val="left"/>
      <w:pPr>
        <w:ind w:left="8838" w:hanging="420"/>
      </w:pPr>
    </w:lvl>
    <w:lvl w:ilvl="7" w:tplc="04090017" w:tentative="1">
      <w:start w:val="1"/>
      <w:numFmt w:val="aiueoFullWidth"/>
      <w:lvlText w:val="(%8)"/>
      <w:lvlJc w:val="left"/>
      <w:pPr>
        <w:ind w:left="9258" w:hanging="420"/>
      </w:pPr>
    </w:lvl>
    <w:lvl w:ilvl="8" w:tplc="04090011" w:tentative="1">
      <w:start w:val="1"/>
      <w:numFmt w:val="decimalEnclosedCircle"/>
      <w:lvlText w:val="%9"/>
      <w:lvlJc w:val="left"/>
      <w:pPr>
        <w:ind w:left="9678" w:hanging="420"/>
      </w:pPr>
    </w:lvl>
  </w:abstractNum>
  <w:abstractNum w:abstractNumId="4" w15:restartNumberingAfterBreak="0">
    <w:nsid w:val="369A6EC6"/>
    <w:multiLevelType w:val="multilevel"/>
    <w:tmpl w:val="D0AAC4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D625EF1"/>
    <w:multiLevelType w:val="multilevel"/>
    <w:tmpl w:val="1334FB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5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223"/>
  <w:drawingGridVerticalSpacing w:val="167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2DAF"/>
    <w:rsid w:val="0000068F"/>
    <w:rsid w:val="00001FEC"/>
    <w:rsid w:val="0000231C"/>
    <w:rsid w:val="00002DA0"/>
    <w:rsid w:val="00003C95"/>
    <w:rsid w:val="000040FC"/>
    <w:rsid w:val="0000484C"/>
    <w:rsid w:val="00006312"/>
    <w:rsid w:val="00010656"/>
    <w:rsid w:val="00011555"/>
    <w:rsid w:val="00012D25"/>
    <w:rsid w:val="00014902"/>
    <w:rsid w:val="000156F6"/>
    <w:rsid w:val="00015C48"/>
    <w:rsid w:val="0001755A"/>
    <w:rsid w:val="00017E61"/>
    <w:rsid w:val="00020520"/>
    <w:rsid w:val="00020799"/>
    <w:rsid w:val="00020E46"/>
    <w:rsid w:val="000235D4"/>
    <w:rsid w:val="000269A4"/>
    <w:rsid w:val="00026DE0"/>
    <w:rsid w:val="00030BCE"/>
    <w:rsid w:val="000325D5"/>
    <w:rsid w:val="000326F9"/>
    <w:rsid w:val="00033F90"/>
    <w:rsid w:val="00040944"/>
    <w:rsid w:val="00040D4F"/>
    <w:rsid w:val="000436A2"/>
    <w:rsid w:val="00044833"/>
    <w:rsid w:val="00045A2D"/>
    <w:rsid w:val="00047091"/>
    <w:rsid w:val="000472F9"/>
    <w:rsid w:val="00050550"/>
    <w:rsid w:val="00055605"/>
    <w:rsid w:val="000559DD"/>
    <w:rsid w:val="00055C18"/>
    <w:rsid w:val="00056045"/>
    <w:rsid w:val="0005670F"/>
    <w:rsid w:val="0005724B"/>
    <w:rsid w:val="000629B6"/>
    <w:rsid w:val="00063A99"/>
    <w:rsid w:val="000649F8"/>
    <w:rsid w:val="000658E8"/>
    <w:rsid w:val="00066E74"/>
    <w:rsid w:val="000716A2"/>
    <w:rsid w:val="000738FE"/>
    <w:rsid w:val="0007406E"/>
    <w:rsid w:val="000764EA"/>
    <w:rsid w:val="00076B52"/>
    <w:rsid w:val="00080676"/>
    <w:rsid w:val="0008280F"/>
    <w:rsid w:val="00082CDE"/>
    <w:rsid w:val="00084948"/>
    <w:rsid w:val="0008519E"/>
    <w:rsid w:val="000851D5"/>
    <w:rsid w:val="00085510"/>
    <w:rsid w:val="000859D3"/>
    <w:rsid w:val="00090C6C"/>
    <w:rsid w:val="00090C93"/>
    <w:rsid w:val="000912C8"/>
    <w:rsid w:val="00096CAF"/>
    <w:rsid w:val="00097816"/>
    <w:rsid w:val="000A07E8"/>
    <w:rsid w:val="000A11D7"/>
    <w:rsid w:val="000A13EC"/>
    <w:rsid w:val="000A1802"/>
    <w:rsid w:val="000A41FA"/>
    <w:rsid w:val="000A47BD"/>
    <w:rsid w:val="000A6C1F"/>
    <w:rsid w:val="000B0085"/>
    <w:rsid w:val="000B00BC"/>
    <w:rsid w:val="000B0916"/>
    <w:rsid w:val="000B1C18"/>
    <w:rsid w:val="000B230C"/>
    <w:rsid w:val="000B2C64"/>
    <w:rsid w:val="000B44BF"/>
    <w:rsid w:val="000B4C22"/>
    <w:rsid w:val="000B60C3"/>
    <w:rsid w:val="000C1278"/>
    <w:rsid w:val="000C52F2"/>
    <w:rsid w:val="000C567C"/>
    <w:rsid w:val="000C7091"/>
    <w:rsid w:val="000D011B"/>
    <w:rsid w:val="000D0778"/>
    <w:rsid w:val="000D1AD3"/>
    <w:rsid w:val="000D428B"/>
    <w:rsid w:val="000D43D2"/>
    <w:rsid w:val="000D6059"/>
    <w:rsid w:val="000D68BC"/>
    <w:rsid w:val="000D6D5C"/>
    <w:rsid w:val="000D7840"/>
    <w:rsid w:val="000E302D"/>
    <w:rsid w:val="000E3766"/>
    <w:rsid w:val="000E4257"/>
    <w:rsid w:val="000E462C"/>
    <w:rsid w:val="000F14C0"/>
    <w:rsid w:val="000F3833"/>
    <w:rsid w:val="000F5059"/>
    <w:rsid w:val="000F5BAD"/>
    <w:rsid w:val="000F6585"/>
    <w:rsid w:val="000F65CC"/>
    <w:rsid w:val="000F7672"/>
    <w:rsid w:val="000F7713"/>
    <w:rsid w:val="000F7D52"/>
    <w:rsid w:val="00100615"/>
    <w:rsid w:val="00101775"/>
    <w:rsid w:val="0010208D"/>
    <w:rsid w:val="00102EB5"/>
    <w:rsid w:val="00105C36"/>
    <w:rsid w:val="00105CEB"/>
    <w:rsid w:val="00106B71"/>
    <w:rsid w:val="00106EEB"/>
    <w:rsid w:val="00110941"/>
    <w:rsid w:val="001113D3"/>
    <w:rsid w:val="00112781"/>
    <w:rsid w:val="00114244"/>
    <w:rsid w:val="00114B4E"/>
    <w:rsid w:val="00115E5B"/>
    <w:rsid w:val="00116124"/>
    <w:rsid w:val="00116725"/>
    <w:rsid w:val="00120190"/>
    <w:rsid w:val="00122D1E"/>
    <w:rsid w:val="00123C9C"/>
    <w:rsid w:val="00124679"/>
    <w:rsid w:val="00125150"/>
    <w:rsid w:val="00126229"/>
    <w:rsid w:val="00132C48"/>
    <w:rsid w:val="00132F52"/>
    <w:rsid w:val="001338B3"/>
    <w:rsid w:val="00135FFF"/>
    <w:rsid w:val="00136289"/>
    <w:rsid w:val="00140EB9"/>
    <w:rsid w:val="00141AB1"/>
    <w:rsid w:val="00143731"/>
    <w:rsid w:val="00143C29"/>
    <w:rsid w:val="00143C36"/>
    <w:rsid w:val="00143F53"/>
    <w:rsid w:val="00145074"/>
    <w:rsid w:val="0014536E"/>
    <w:rsid w:val="00145696"/>
    <w:rsid w:val="001456B6"/>
    <w:rsid w:val="00145E19"/>
    <w:rsid w:val="0015021F"/>
    <w:rsid w:val="00151411"/>
    <w:rsid w:val="0015200C"/>
    <w:rsid w:val="00152240"/>
    <w:rsid w:val="00153E3B"/>
    <w:rsid w:val="0015529A"/>
    <w:rsid w:val="00155A4A"/>
    <w:rsid w:val="0016086C"/>
    <w:rsid w:val="00162A2B"/>
    <w:rsid w:val="001645CD"/>
    <w:rsid w:val="001654F4"/>
    <w:rsid w:val="00165A1A"/>
    <w:rsid w:val="00165CBA"/>
    <w:rsid w:val="001668A6"/>
    <w:rsid w:val="00167155"/>
    <w:rsid w:val="001706DA"/>
    <w:rsid w:val="001718FD"/>
    <w:rsid w:val="0017680C"/>
    <w:rsid w:val="00176EEB"/>
    <w:rsid w:val="0018095C"/>
    <w:rsid w:val="001810D5"/>
    <w:rsid w:val="00181F7C"/>
    <w:rsid w:val="00185DF5"/>
    <w:rsid w:val="001875F8"/>
    <w:rsid w:val="00192016"/>
    <w:rsid w:val="00192EB8"/>
    <w:rsid w:val="00194A99"/>
    <w:rsid w:val="00195DAB"/>
    <w:rsid w:val="001A07EF"/>
    <w:rsid w:val="001A0A84"/>
    <w:rsid w:val="001A6036"/>
    <w:rsid w:val="001A6197"/>
    <w:rsid w:val="001A7020"/>
    <w:rsid w:val="001A77E3"/>
    <w:rsid w:val="001B0DA9"/>
    <w:rsid w:val="001B106B"/>
    <w:rsid w:val="001B14DC"/>
    <w:rsid w:val="001B3607"/>
    <w:rsid w:val="001B49B8"/>
    <w:rsid w:val="001B77C8"/>
    <w:rsid w:val="001C0DE3"/>
    <w:rsid w:val="001C16E9"/>
    <w:rsid w:val="001C1A8D"/>
    <w:rsid w:val="001C2142"/>
    <w:rsid w:val="001C3536"/>
    <w:rsid w:val="001C5D12"/>
    <w:rsid w:val="001C7500"/>
    <w:rsid w:val="001D1CD4"/>
    <w:rsid w:val="001D1D60"/>
    <w:rsid w:val="001D2C76"/>
    <w:rsid w:val="001D36D2"/>
    <w:rsid w:val="001D3C84"/>
    <w:rsid w:val="001D40BD"/>
    <w:rsid w:val="001D41D2"/>
    <w:rsid w:val="001D524E"/>
    <w:rsid w:val="001D5913"/>
    <w:rsid w:val="001D603C"/>
    <w:rsid w:val="001D62EF"/>
    <w:rsid w:val="001D764F"/>
    <w:rsid w:val="001E2339"/>
    <w:rsid w:val="001E28CD"/>
    <w:rsid w:val="001E5EDA"/>
    <w:rsid w:val="001E77A1"/>
    <w:rsid w:val="001F0498"/>
    <w:rsid w:val="001F08DE"/>
    <w:rsid w:val="001F1D7E"/>
    <w:rsid w:val="001F1DF0"/>
    <w:rsid w:val="001F4613"/>
    <w:rsid w:val="001F4A19"/>
    <w:rsid w:val="001F56E6"/>
    <w:rsid w:val="001F58D9"/>
    <w:rsid w:val="001F59F0"/>
    <w:rsid w:val="001F7C8F"/>
    <w:rsid w:val="0020075E"/>
    <w:rsid w:val="0020148A"/>
    <w:rsid w:val="00201CD4"/>
    <w:rsid w:val="00204969"/>
    <w:rsid w:val="00205711"/>
    <w:rsid w:val="00205D6F"/>
    <w:rsid w:val="00206A44"/>
    <w:rsid w:val="00206B6B"/>
    <w:rsid w:val="0020778E"/>
    <w:rsid w:val="0021002B"/>
    <w:rsid w:val="00211255"/>
    <w:rsid w:val="00215103"/>
    <w:rsid w:val="0021535F"/>
    <w:rsid w:val="00215FE5"/>
    <w:rsid w:val="00216061"/>
    <w:rsid w:val="002173B8"/>
    <w:rsid w:val="00221A77"/>
    <w:rsid w:val="00221BC3"/>
    <w:rsid w:val="00223CE1"/>
    <w:rsid w:val="0022792D"/>
    <w:rsid w:val="002300E4"/>
    <w:rsid w:val="00232A9C"/>
    <w:rsid w:val="00242755"/>
    <w:rsid w:val="00243230"/>
    <w:rsid w:val="00243BBA"/>
    <w:rsid w:val="002442E2"/>
    <w:rsid w:val="00245383"/>
    <w:rsid w:val="0025101E"/>
    <w:rsid w:val="00261171"/>
    <w:rsid w:val="00262316"/>
    <w:rsid w:val="00262D64"/>
    <w:rsid w:val="00265C09"/>
    <w:rsid w:val="002669BD"/>
    <w:rsid w:val="002700C0"/>
    <w:rsid w:val="00273C6C"/>
    <w:rsid w:val="00276C16"/>
    <w:rsid w:val="00280383"/>
    <w:rsid w:val="00283664"/>
    <w:rsid w:val="00284CF1"/>
    <w:rsid w:val="0028626A"/>
    <w:rsid w:val="00286A29"/>
    <w:rsid w:val="00286BCD"/>
    <w:rsid w:val="00291EA2"/>
    <w:rsid w:val="0029406B"/>
    <w:rsid w:val="00295E30"/>
    <w:rsid w:val="00296266"/>
    <w:rsid w:val="002A0044"/>
    <w:rsid w:val="002A0351"/>
    <w:rsid w:val="002A2BF5"/>
    <w:rsid w:val="002A3494"/>
    <w:rsid w:val="002A463F"/>
    <w:rsid w:val="002A5432"/>
    <w:rsid w:val="002A5A2D"/>
    <w:rsid w:val="002A5EB2"/>
    <w:rsid w:val="002A6759"/>
    <w:rsid w:val="002A7F54"/>
    <w:rsid w:val="002A7F79"/>
    <w:rsid w:val="002B028B"/>
    <w:rsid w:val="002B481D"/>
    <w:rsid w:val="002B5EBE"/>
    <w:rsid w:val="002B619C"/>
    <w:rsid w:val="002B77FC"/>
    <w:rsid w:val="002C048F"/>
    <w:rsid w:val="002C24E2"/>
    <w:rsid w:val="002C3E1C"/>
    <w:rsid w:val="002C5854"/>
    <w:rsid w:val="002C732F"/>
    <w:rsid w:val="002D1C71"/>
    <w:rsid w:val="002D2AC3"/>
    <w:rsid w:val="002D2F26"/>
    <w:rsid w:val="002D3C2A"/>
    <w:rsid w:val="002E022A"/>
    <w:rsid w:val="002E1952"/>
    <w:rsid w:val="002E1B28"/>
    <w:rsid w:val="002E207B"/>
    <w:rsid w:val="002E23A1"/>
    <w:rsid w:val="002E5F4E"/>
    <w:rsid w:val="002E6FA2"/>
    <w:rsid w:val="002F22C1"/>
    <w:rsid w:val="002F2C11"/>
    <w:rsid w:val="002F48DD"/>
    <w:rsid w:val="002F5331"/>
    <w:rsid w:val="002F7D2A"/>
    <w:rsid w:val="00301C46"/>
    <w:rsid w:val="00302BDE"/>
    <w:rsid w:val="003031F9"/>
    <w:rsid w:val="003037DF"/>
    <w:rsid w:val="003037EF"/>
    <w:rsid w:val="00303CB8"/>
    <w:rsid w:val="003040BB"/>
    <w:rsid w:val="0030469B"/>
    <w:rsid w:val="00310BFA"/>
    <w:rsid w:val="003116AA"/>
    <w:rsid w:val="003116F3"/>
    <w:rsid w:val="00311B67"/>
    <w:rsid w:val="003137D3"/>
    <w:rsid w:val="00313FE2"/>
    <w:rsid w:val="0031691A"/>
    <w:rsid w:val="00316FFC"/>
    <w:rsid w:val="00317A40"/>
    <w:rsid w:val="00320ACD"/>
    <w:rsid w:val="00321C1C"/>
    <w:rsid w:val="0032292D"/>
    <w:rsid w:val="00323A0D"/>
    <w:rsid w:val="00323B43"/>
    <w:rsid w:val="003241A0"/>
    <w:rsid w:val="0032429D"/>
    <w:rsid w:val="00326230"/>
    <w:rsid w:val="00330E83"/>
    <w:rsid w:val="00333107"/>
    <w:rsid w:val="00333595"/>
    <w:rsid w:val="00335692"/>
    <w:rsid w:val="003378D7"/>
    <w:rsid w:val="00340FD3"/>
    <w:rsid w:val="00341842"/>
    <w:rsid w:val="003419BE"/>
    <w:rsid w:val="00341A56"/>
    <w:rsid w:val="00341AF1"/>
    <w:rsid w:val="00343466"/>
    <w:rsid w:val="0034447B"/>
    <w:rsid w:val="00345FD8"/>
    <w:rsid w:val="0034670F"/>
    <w:rsid w:val="00347BB9"/>
    <w:rsid w:val="00350A02"/>
    <w:rsid w:val="00351CF5"/>
    <w:rsid w:val="00356C3F"/>
    <w:rsid w:val="003574F0"/>
    <w:rsid w:val="00357BC3"/>
    <w:rsid w:val="00360DA6"/>
    <w:rsid w:val="00361B2E"/>
    <w:rsid w:val="0036228D"/>
    <w:rsid w:val="00363099"/>
    <w:rsid w:val="00363513"/>
    <w:rsid w:val="00363767"/>
    <w:rsid w:val="00366593"/>
    <w:rsid w:val="00367EF6"/>
    <w:rsid w:val="003715E8"/>
    <w:rsid w:val="00372085"/>
    <w:rsid w:val="00373562"/>
    <w:rsid w:val="003744A1"/>
    <w:rsid w:val="00374794"/>
    <w:rsid w:val="003758E7"/>
    <w:rsid w:val="00376056"/>
    <w:rsid w:val="00377663"/>
    <w:rsid w:val="00377E16"/>
    <w:rsid w:val="003802A6"/>
    <w:rsid w:val="003809D5"/>
    <w:rsid w:val="003829B9"/>
    <w:rsid w:val="00382C7F"/>
    <w:rsid w:val="00383069"/>
    <w:rsid w:val="00386602"/>
    <w:rsid w:val="003874BD"/>
    <w:rsid w:val="00393BA9"/>
    <w:rsid w:val="003948DB"/>
    <w:rsid w:val="00394F14"/>
    <w:rsid w:val="00395C9E"/>
    <w:rsid w:val="00396AA1"/>
    <w:rsid w:val="00396F5D"/>
    <w:rsid w:val="003A044C"/>
    <w:rsid w:val="003A7307"/>
    <w:rsid w:val="003A7880"/>
    <w:rsid w:val="003A7C24"/>
    <w:rsid w:val="003B1294"/>
    <w:rsid w:val="003B1E75"/>
    <w:rsid w:val="003B482A"/>
    <w:rsid w:val="003B5026"/>
    <w:rsid w:val="003B51C6"/>
    <w:rsid w:val="003C008C"/>
    <w:rsid w:val="003C2DAF"/>
    <w:rsid w:val="003C46D0"/>
    <w:rsid w:val="003C4C53"/>
    <w:rsid w:val="003C570E"/>
    <w:rsid w:val="003C679E"/>
    <w:rsid w:val="003C6E95"/>
    <w:rsid w:val="003C70C0"/>
    <w:rsid w:val="003D02D6"/>
    <w:rsid w:val="003D137D"/>
    <w:rsid w:val="003D1495"/>
    <w:rsid w:val="003D166A"/>
    <w:rsid w:val="003D2750"/>
    <w:rsid w:val="003D4D36"/>
    <w:rsid w:val="003D5CDD"/>
    <w:rsid w:val="003E25B3"/>
    <w:rsid w:val="003E33BF"/>
    <w:rsid w:val="003E5208"/>
    <w:rsid w:val="003E7409"/>
    <w:rsid w:val="003E7D92"/>
    <w:rsid w:val="003E7F68"/>
    <w:rsid w:val="003F3E31"/>
    <w:rsid w:val="003F40D6"/>
    <w:rsid w:val="003F4522"/>
    <w:rsid w:val="003F50D2"/>
    <w:rsid w:val="003F52C2"/>
    <w:rsid w:val="003F6A3E"/>
    <w:rsid w:val="004026B4"/>
    <w:rsid w:val="004101D0"/>
    <w:rsid w:val="00410672"/>
    <w:rsid w:val="00410CD6"/>
    <w:rsid w:val="00411AA3"/>
    <w:rsid w:val="0041379B"/>
    <w:rsid w:val="0041452C"/>
    <w:rsid w:val="00414549"/>
    <w:rsid w:val="00414FB3"/>
    <w:rsid w:val="00416508"/>
    <w:rsid w:val="00416F4E"/>
    <w:rsid w:val="0041705C"/>
    <w:rsid w:val="00417DBE"/>
    <w:rsid w:val="004206CB"/>
    <w:rsid w:val="00421576"/>
    <w:rsid w:val="00421C98"/>
    <w:rsid w:val="00423CAD"/>
    <w:rsid w:val="004267E7"/>
    <w:rsid w:val="0042771F"/>
    <w:rsid w:val="00427EC1"/>
    <w:rsid w:val="00431A98"/>
    <w:rsid w:val="00432504"/>
    <w:rsid w:val="00433182"/>
    <w:rsid w:val="0043318B"/>
    <w:rsid w:val="0043330F"/>
    <w:rsid w:val="00436CEA"/>
    <w:rsid w:val="00436DCA"/>
    <w:rsid w:val="00436DD4"/>
    <w:rsid w:val="004403A8"/>
    <w:rsid w:val="00441447"/>
    <w:rsid w:val="0044171B"/>
    <w:rsid w:val="0044636C"/>
    <w:rsid w:val="00446D18"/>
    <w:rsid w:val="00450677"/>
    <w:rsid w:val="00452B87"/>
    <w:rsid w:val="0045317E"/>
    <w:rsid w:val="004554F5"/>
    <w:rsid w:val="00457184"/>
    <w:rsid w:val="0045742B"/>
    <w:rsid w:val="00462572"/>
    <w:rsid w:val="004628F0"/>
    <w:rsid w:val="00463604"/>
    <w:rsid w:val="004658A7"/>
    <w:rsid w:val="00473323"/>
    <w:rsid w:val="0047456D"/>
    <w:rsid w:val="0047463B"/>
    <w:rsid w:val="00475041"/>
    <w:rsid w:val="00475318"/>
    <w:rsid w:val="00475EC6"/>
    <w:rsid w:val="00477628"/>
    <w:rsid w:val="00480E63"/>
    <w:rsid w:val="00481F89"/>
    <w:rsid w:val="004825C4"/>
    <w:rsid w:val="00483183"/>
    <w:rsid w:val="004836EF"/>
    <w:rsid w:val="00485710"/>
    <w:rsid w:val="00485F48"/>
    <w:rsid w:val="0048623D"/>
    <w:rsid w:val="004867A1"/>
    <w:rsid w:val="004902FB"/>
    <w:rsid w:val="00490750"/>
    <w:rsid w:val="004916B8"/>
    <w:rsid w:val="0049413C"/>
    <w:rsid w:val="00494363"/>
    <w:rsid w:val="0049499A"/>
    <w:rsid w:val="0049727D"/>
    <w:rsid w:val="0049736C"/>
    <w:rsid w:val="004A0C7C"/>
    <w:rsid w:val="004A147A"/>
    <w:rsid w:val="004A2D0B"/>
    <w:rsid w:val="004A2D19"/>
    <w:rsid w:val="004A68AC"/>
    <w:rsid w:val="004A7D40"/>
    <w:rsid w:val="004B1342"/>
    <w:rsid w:val="004B20A3"/>
    <w:rsid w:val="004B33B8"/>
    <w:rsid w:val="004B5892"/>
    <w:rsid w:val="004C0A34"/>
    <w:rsid w:val="004C1EA5"/>
    <w:rsid w:val="004C2271"/>
    <w:rsid w:val="004C327D"/>
    <w:rsid w:val="004C364B"/>
    <w:rsid w:val="004C4D73"/>
    <w:rsid w:val="004C5B8D"/>
    <w:rsid w:val="004C5BD4"/>
    <w:rsid w:val="004D2B0D"/>
    <w:rsid w:val="004D321B"/>
    <w:rsid w:val="004D36B1"/>
    <w:rsid w:val="004D6A37"/>
    <w:rsid w:val="004D6F62"/>
    <w:rsid w:val="004D7247"/>
    <w:rsid w:val="004D7C18"/>
    <w:rsid w:val="004E0B5B"/>
    <w:rsid w:val="004E28EE"/>
    <w:rsid w:val="004E3B0C"/>
    <w:rsid w:val="004E3BD2"/>
    <w:rsid w:val="004E5AA9"/>
    <w:rsid w:val="004E623A"/>
    <w:rsid w:val="004E7D1F"/>
    <w:rsid w:val="004F25D9"/>
    <w:rsid w:val="004F3586"/>
    <w:rsid w:val="004F4426"/>
    <w:rsid w:val="004F4942"/>
    <w:rsid w:val="004F58CF"/>
    <w:rsid w:val="00501F87"/>
    <w:rsid w:val="0050240A"/>
    <w:rsid w:val="00502906"/>
    <w:rsid w:val="0050358E"/>
    <w:rsid w:val="00503A40"/>
    <w:rsid w:val="00504565"/>
    <w:rsid w:val="00507205"/>
    <w:rsid w:val="005135B8"/>
    <w:rsid w:val="00513601"/>
    <w:rsid w:val="005224D6"/>
    <w:rsid w:val="00523662"/>
    <w:rsid w:val="005252F6"/>
    <w:rsid w:val="00525885"/>
    <w:rsid w:val="0052762C"/>
    <w:rsid w:val="00527991"/>
    <w:rsid w:val="0053149B"/>
    <w:rsid w:val="00532D0A"/>
    <w:rsid w:val="00532F00"/>
    <w:rsid w:val="00532F15"/>
    <w:rsid w:val="0053451F"/>
    <w:rsid w:val="00534672"/>
    <w:rsid w:val="005368AF"/>
    <w:rsid w:val="005374E7"/>
    <w:rsid w:val="005424A8"/>
    <w:rsid w:val="00543166"/>
    <w:rsid w:val="005433E4"/>
    <w:rsid w:val="00545D0A"/>
    <w:rsid w:val="00546811"/>
    <w:rsid w:val="00551A8D"/>
    <w:rsid w:val="00553D6F"/>
    <w:rsid w:val="00553DBD"/>
    <w:rsid w:val="00555FE8"/>
    <w:rsid w:val="0055673F"/>
    <w:rsid w:val="00557262"/>
    <w:rsid w:val="0056018E"/>
    <w:rsid w:val="0056146C"/>
    <w:rsid w:val="005627F4"/>
    <w:rsid w:val="00565418"/>
    <w:rsid w:val="005659B8"/>
    <w:rsid w:val="00570462"/>
    <w:rsid w:val="005742D3"/>
    <w:rsid w:val="005804C3"/>
    <w:rsid w:val="005834ED"/>
    <w:rsid w:val="00583D7A"/>
    <w:rsid w:val="00586694"/>
    <w:rsid w:val="00586DF9"/>
    <w:rsid w:val="00587555"/>
    <w:rsid w:val="0058790A"/>
    <w:rsid w:val="00590498"/>
    <w:rsid w:val="00593636"/>
    <w:rsid w:val="00593C13"/>
    <w:rsid w:val="00596C2D"/>
    <w:rsid w:val="00597698"/>
    <w:rsid w:val="005978E9"/>
    <w:rsid w:val="005A2141"/>
    <w:rsid w:val="005A2CF8"/>
    <w:rsid w:val="005A3716"/>
    <w:rsid w:val="005A5FA8"/>
    <w:rsid w:val="005A7F15"/>
    <w:rsid w:val="005B1576"/>
    <w:rsid w:val="005B67B8"/>
    <w:rsid w:val="005B6AA2"/>
    <w:rsid w:val="005B71B0"/>
    <w:rsid w:val="005B720D"/>
    <w:rsid w:val="005C24A8"/>
    <w:rsid w:val="005C422A"/>
    <w:rsid w:val="005C4505"/>
    <w:rsid w:val="005C56A4"/>
    <w:rsid w:val="005C6AB3"/>
    <w:rsid w:val="005D0082"/>
    <w:rsid w:val="005D4841"/>
    <w:rsid w:val="005D645D"/>
    <w:rsid w:val="005D72CF"/>
    <w:rsid w:val="005E0C66"/>
    <w:rsid w:val="005E0DB5"/>
    <w:rsid w:val="005E1314"/>
    <w:rsid w:val="005E6037"/>
    <w:rsid w:val="005E76B8"/>
    <w:rsid w:val="005F1FFA"/>
    <w:rsid w:val="005F296E"/>
    <w:rsid w:val="005F2E1D"/>
    <w:rsid w:val="005F302D"/>
    <w:rsid w:val="005F30F2"/>
    <w:rsid w:val="005F4E47"/>
    <w:rsid w:val="005F5BDE"/>
    <w:rsid w:val="005F65E9"/>
    <w:rsid w:val="005F762B"/>
    <w:rsid w:val="006002C1"/>
    <w:rsid w:val="00600806"/>
    <w:rsid w:val="00600EA1"/>
    <w:rsid w:val="00601EF6"/>
    <w:rsid w:val="00602E68"/>
    <w:rsid w:val="006032B1"/>
    <w:rsid w:val="00605644"/>
    <w:rsid w:val="00607BB5"/>
    <w:rsid w:val="0061428A"/>
    <w:rsid w:val="006145FC"/>
    <w:rsid w:val="00615FCD"/>
    <w:rsid w:val="00615FDD"/>
    <w:rsid w:val="00621587"/>
    <w:rsid w:val="0062232E"/>
    <w:rsid w:val="00626BAD"/>
    <w:rsid w:val="00627368"/>
    <w:rsid w:val="006317E2"/>
    <w:rsid w:val="006352E6"/>
    <w:rsid w:val="0063667B"/>
    <w:rsid w:val="00636DBB"/>
    <w:rsid w:val="00637309"/>
    <w:rsid w:val="006377FC"/>
    <w:rsid w:val="00644510"/>
    <w:rsid w:val="00645B44"/>
    <w:rsid w:val="00646D00"/>
    <w:rsid w:val="00647740"/>
    <w:rsid w:val="00647EEB"/>
    <w:rsid w:val="00650810"/>
    <w:rsid w:val="00652541"/>
    <w:rsid w:val="00652752"/>
    <w:rsid w:val="00655B3E"/>
    <w:rsid w:val="00655FF6"/>
    <w:rsid w:val="00656611"/>
    <w:rsid w:val="00657840"/>
    <w:rsid w:val="00657A90"/>
    <w:rsid w:val="00661A52"/>
    <w:rsid w:val="006633E4"/>
    <w:rsid w:val="00663B5A"/>
    <w:rsid w:val="00664146"/>
    <w:rsid w:val="00667062"/>
    <w:rsid w:val="00670179"/>
    <w:rsid w:val="006707B2"/>
    <w:rsid w:val="006738C6"/>
    <w:rsid w:val="00674895"/>
    <w:rsid w:val="006761C7"/>
    <w:rsid w:val="00677218"/>
    <w:rsid w:val="0068020B"/>
    <w:rsid w:val="0068206D"/>
    <w:rsid w:val="00682FB6"/>
    <w:rsid w:val="006843A0"/>
    <w:rsid w:val="006849CB"/>
    <w:rsid w:val="006850D1"/>
    <w:rsid w:val="0068547C"/>
    <w:rsid w:val="006856B3"/>
    <w:rsid w:val="00685839"/>
    <w:rsid w:val="00686664"/>
    <w:rsid w:val="00686E37"/>
    <w:rsid w:val="00690A4F"/>
    <w:rsid w:val="00692924"/>
    <w:rsid w:val="00693A92"/>
    <w:rsid w:val="00694192"/>
    <w:rsid w:val="006961B6"/>
    <w:rsid w:val="00696222"/>
    <w:rsid w:val="00696348"/>
    <w:rsid w:val="006A00ED"/>
    <w:rsid w:val="006A1BBB"/>
    <w:rsid w:val="006A37A7"/>
    <w:rsid w:val="006A51C4"/>
    <w:rsid w:val="006A5DE0"/>
    <w:rsid w:val="006B13BE"/>
    <w:rsid w:val="006B1DB9"/>
    <w:rsid w:val="006C2660"/>
    <w:rsid w:val="006C4D5F"/>
    <w:rsid w:val="006C5254"/>
    <w:rsid w:val="006C5D58"/>
    <w:rsid w:val="006C6417"/>
    <w:rsid w:val="006C6A74"/>
    <w:rsid w:val="006C74DA"/>
    <w:rsid w:val="006D0D26"/>
    <w:rsid w:val="006D16B7"/>
    <w:rsid w:val="006D5856"/>
    <w:rsid w:val="006D6C97"/>
    <w:rsid w:val="006E12BB"/>
    <w:rsid w:val="006E2E1B"/>
    <w:rsid w:val="006E3157"/>
    <w:rsid w:val="006E461B"/>
    <w:rsid w:val="006E5526"/>
    <w:rsid w:val="006E642F"/>
    <w:rsid w:val="006E6532"/>
    <w:rsid w:val="006F635C"/>
    <w:rsid w:val="00701DBD"/>
    <w:rsid w:val="00702684"/>
    <w:rsid w:val="007029BB"/>
    <w:rsid w:val="007042B8"/>
    <w:rsid w:val="00704FCE"/>
    <w:rsid w:val="007070DB"/>
    <w:rsid w:val="007078AC"/>
    <w:rsid w:val="00714740"/>
    <w:rsid w:val="00715F43"/>
    <w:rsid w:val="007171C3"/>
    <w:rsid w:val="0072074E"/>
    <w:rsid w:val="00723734"/>
    <w:rsid w:val="0072528B"/>
    <w:rsid w:val="00727CAB"/>
    <w:rsid w:val="0073033C"/>
    <w:rsid w:val="00732217"/>
    <w:rsid w:val="00733175"/>
    <w:rsid w:val="007333F9"/>
    <w:rsid w:val="007337D3"/>
    <w:rsid w:val="00733DD7"/>
    <w:rsid w:val="00734857"/>
    <w:rsid w:val="007378B0"/>
    <w:rsid w:val="00741693"/>
    <w:rsid w:val="007419C0"/>
    <w:rsid w:val="00742B24"/>
    <w:rsid w:val="0074506F"/>
    <w:rsid w:val="00745BA7"/>
    <w:rsid w:val="007476E1"/>
    <w:rsid w:val="00750A3D"/>
    <w:rsid w:val="00751855"/>
    <w:rsid w:val="00753A92"/>
    <w:rsid w:val="0075469F"/>
    <w:rsid w:val="00756ED9"/>
    <w:rsid w:val="00757501"/>
    <w:rsid w:val="00763D1E"/>
    <w:rsid w:val="00770643"/>
    <w:rsid w:val="00770942"/>
    <w:rsid w:val="007718ED"/>
    <w:rsid w:val="00771DDF"/>
    <w:rsid w:val="00772AAF"/>
    <w:rsid w:val="007733E8"/>
    <w:rsid w:val="00774252"/>
    <w:rsid w:val="007742F2"/>
    <w:rsid w:val="00774AED"/>
    <w:rsid w:val="00774F25"/>
    <w:rsid w:val="0077524C"/>
    <w:rsid w:val="0077553B"/>
    <w:rsid w:val="007771D5"/>
    <w:rsid w:val="00777F1A"/>
    <w:rsid w:val="00781404"/>
    <w:rsid w:val="00783C6A"/>
    <w:rsid w:val="00785187"/>
    <w:rsid w:val="00785EA6"/>
    <w:rsid w:val="00790706"/>
    <w:rsid w:val="0079515B"/>
    <w:rsid w:val="007957C2"/>
    <w:rsid w:val="00796A92"/>
    <w:rsid w:val="007A0663"/>
    <w:rsid w:val="007A1CFF"/>
    <w:rsid w:val="007A215B"/>
    <w:rsid w:val="007A4499"/>
    <w:rsid w:val="007B15D2"/>
    <w:rsid w:val="007B2DDB"/>
    <w:rsid w:val="007B41AB"/>
    <w:rsid w:val="007C18E5"/>
    <w:rsid w:val="007C3600"/>
    <w:rsid w:val="007C66CB"/>
    <w:rsid w:val="007C6F9E"/>
    <w:rsid w:val="007D28D8"/>
    <w:rsid w:val="007D5548"/>
    <w:rsid w:val="007D5949"/>
    <w:rsid w:val="007E02F4"/>
    <w:rsid w:val="007E2B25"/>
    <w:rsid w:val="007E3346"/>
    <w:rsid w:val="007E3F63"/>
    <w:rsid w:val="007F1730"/>
    <w:rsid w:val="007F2001"/>
    <w:rsid w:val="007F20C6"/>
    <w:rsid w:val="007F2886"/>
    <w:rsid w:val="007F5B70"/>
    <w:rsid w:val="007F74EF"/>
    <w:rsid w:val="00800694"/>
    <w:rsid w:val="0080087E"/>
    <w:rsid w:val="00805AFE"/>
    <w:rsid w:val="008063FD"/>
    <w:rsid w:val="00807318"/>
    <w:rsid w:val="008078E2"/>
    <w:rsid w:val="008127F8"/>
    <w:rsid w:val="00814FB3"/>
    <w:rsid w:val="0081552B"/>
    <w:rsid w:val="00820201"/>
    <w:rsid w:val="00820CBB"/>
    <w:rsid w:val="00821D06"/>
    <w:rsid w:val="00821E51"/>
    <w:rsid w:val="0082408E"/>
    <w:rsid w:val="008245D5"/>
    <w:rsid w:val="00826535"/>
    <w:rsid w:val="00826A2B"/>
    <w:rsid w:val="00827468"/>
    <w:rsid w:val="00831273"/>
    <w:rsid w:val="00833403"/>
    <w:rsid w:val="00835B62"/>
    <w:rsid w:val="00842742"/>
    <w:rsid w:val="00844A65"/>
    <w:rsid w:val="008451AA"/>
    <w:rsid w:val="00846B2B"/>
    <w:rsid w:val="0085352B"/>
    <w:rsid w:val="008562A8"/>
    <w:rsid w:val="00856CC3"/>
    <w:rsid w:val="0086017A"/>
    <w:rsid w:val="00861DE4"/>
    <w:rsid w:val="00862B45"/>
    <w:rsid w:val="008632DC"/>
    <w:rsid w:val="0086370B"/>
    <w:rsid w:val="008659FB"/>
    <w:rsid w:val="0086745E"/>
    <w:rsid w:val="0087226B"/>
    <w:rsid w:val="008724A2"/>
    <w:rsid w:val="00872ECA"/>
    <w:rsid w:val="00873989"/>
    <w:rsid w:val="00874838"/>
    <w:rsid w:val="00874E95"/>
    <w:rsid w:val="00875F6B"/>
    <w:rsid w:val="008762AA"/>
    <w:rsid w:val="00876E38"/>
    <w:rsid w:val="0088016A"/>
    <w:rsid w:val="0088277F"/>
    <w:rsid w:val="008841EF"/>
    <w:rsid w:val="00887491"/>
    <w:rsid w:val="00887778"/>
    <w:rsid w:val="00887E87"/>
    <w:rsid w:val="008901F1"/>
    <w:rsid w:val="00890FCD"/>
    <w:rsid w:val="00891668"/>
    <w:rsid w:val="00894FFF"/>
    <w:rsid w:val="00896AA2"/>
    <w:rsid w:val="008A0FA7"/>
    <w:rsid w:val="008A27CB"/>
    <w:rsid w:val="008A4AC1"/>
    <w:rsid w:val="008A5021"/>
    <w:rsid w:val="008A553E"/>
    <w:rsid w:val="008A61B9"/>
    <w:rsid w:val="008A7828"/>
    <w:rsid w:val="008B034B"/>
    <w:rsid w:val="008B41F3"/>
    <w:rsid w:val="008C0BC7"/>
    <w:rsid w:val="008C0DD4"/>
    <w:rsid w:val="008C1B53"/>
    <w:rsid w:val="008C3877"/>
    <w:rsid w:val="008C4F79"/>
    <w:rsid w:val="008C70B6"/>
    <w:rsid w:val="008C78B3"/>
    <w:rsid w:val="008D10E5"/>
    <w:rsid w:val="008D1BB7"/>
    <w:rsid w:val="008D2B74"/>
    <w:rsid w:val="008E0FC9"/>
    <w:rsid w:val="008E1039"/>
    <w:rsid w:val="008E2260"/>
    <w:rsid w:val="008E3379"/>
    <w:rsid w:val="008E36A8"/>
    <w:rsid w:val="008E3B84"/>
    <w:rsid w:val="008E51DE"/>
    <w:rsid w:val="008E640C"/>
    <w:rsid w:val="008F0452"/>
    <w:rsid w:val="008F2549"/>
    <w:rsid w:val="008F3749"/>
    <w:rsid w:val="008F3923"/>
    <w:rsid w:val="008F4E42"/>
    <w:rsid w:val="008F5B65"/>
    <w:rsid w:val="008F660F"/>
    <w:rsid w:val="008F7C92"/>
    <w:rsid w:val="009008EE"/>
    <w:rsid w:val="00901F23"/>
    <w:rsid w:val="00902E7A"/>
    <w:rsid w:val="009036C6"/>
    <w:rsid w:val="00905591"/>
    <w:rsid w:val="00906D97"/>
    <w:rsid w:val="009105EF"/>
    <w:rsid w:val="00912252"/>
    <w:rsid w:val="00912643"/>
    <w:rsid w:val="00912CA7"/>
    <w:rsid w:val="009143C5"/>
    <w:rsid w:val="009175DA"/>
    <w:rsid w:val="00917709"/>
    <w:rsid w:val="00917FDA"/>
    <w:rsid w:val="0092224F"/>
    <w:rsid w:val="00922B07"/>
    <w:rsid w:val="00922F04"/>
    <w:rsid w:val="009239D4"/>
    <w:rsid w:val="009264DE"/>
    <w:rsid w:val="00926CA1"/>
    <w:rsid w:val="009276B1"/>
    <w:rsid w:val="00927FE5"/>
    <w:rsid w:val="00932CE0"/>
    <w:rsid w:val="00940284"/>
    <w:rsid w:val="009430AD"/>
    <w:rsid w:val="00943DCF"/>
    <w:rsid w:val="00945945"/>
    <w:rsid w:val="00945E1E"/>
    <w:rsid w:val="00947C8E"/>
    <w:rsid w:val="0095382F"/>
    <w:rsid w:val="00953FCF"/>
    <w:rsid w:val="00960660"/>
    <w:rsid w:val="00960F1D"/>
    <w:rsid w:val="00961686"/>
    <w:rsid w:val="0096519B"/>
    <w:rsid w:val="0096524C"/>
    <w:rsid w:val="00970778"/>
    <w:rsid w:val="009711C3"/>
    <w:rsid w:val="00971DD7"/>
    <w:rsid w:val="0097292B"/>
    <w:rsid w:val="00974232"/>
    <w:rsid w:val="00974C9F"/>
    <w:rsid w:val="00977F5C"/>
    <w:rsid w:val="00983C76"/>
    <w:rsid w:val="009845A9"/>
    <w:rsid w:val="0098550F"/>
    <w:rsid w:val="00985D43"/>
    <w:rsid w:val="00987C32"/>
    <w:rsid w:val="00990BB5"/>
    <w:rsid w:val="009942BA"/>
    <w:rsid w:val="009A30D7"/>
    <w:rsid w:val="009A3841"/>
    <w:rsid w:val="009A4272"/>
    <w:rsid w:val="009B0240"/>
    <w:rsid w:val="009B055E"/>
    <w:rsid w:val="009B0875"/>
    <w:rsid w:val="009B1667"/>
    <w:rsid w:val="009B47A3"/>
    <w:rsid w:val="009B4BA9"/>
    <w:rsid w:val="009B5A08"/>
    <w:rsid w:val="009B5E5D"/>
    <w:rsid w:val="009B6266"/>
    <w:rsid w:val="009B788E"/>
    <w:rsid w:val="009C05EF"/>
    <w:rsid w:val="009C34A7"/>
    <w:rsid w:val="009C49CD"/>
    <w:rsid w:val="009C5140"/>
    <w:rsid w:val="009C7E12"/>
    <w:rsid w:val="009D057E"/>
    <w:rsid w:val="009D66B7"/>
    <w:rsid w:val="009E0600"/>
    <w:rsid w:val="009E19B1"/>
    <w:rsid w:val="009E1C04"/>
    <w:rsid w:val="009E2CE9"/>
    <w:rsid w:val="009E30E7"/>
    <w:rsid w:val="009E32EB"/>
    <w:rsid w:val="009F06F5"/>
    <w:rsid w:val="009F0CD3"/>
    <w:rsid w:val="009F1A26"/>
    <w:rsid w:val="009F1D8F"/>
    <w:rsid w:val="009F27B6"/>
    <w:rsid w:val="009F3F81"/>
    <w:rsid w:val="009F7DB5"/>
    <w:rsid w:val="00A00DB5"/>
    <w:rsid w:val="00A01AD7"/>
    <w:rsid w:val="00A01F2A"/>
    <w:rsid w:val="00A027E7"/>
    <w:rsid w:val="00A02C73"/>
    <w:rsid w:val="00A05186"/>
    <w:rsid w:val="00A05F5A"/>
    <w:rsid w:val="00A060B0"/>
    <w:rsid w:val="00A0621F"/>
    <w:rsid w:val="00A06B3B"/>
    <w:rsid w:val="00A13493"/>
    <w:rsid w:val="00A151E1"/>
    <w:rsid w:val="00A16361"/>
    <w:rsid w:val="00A16B7D"/>
    <w:rsid w:val="00A17161"/>
    <w:rsid w:val="00A22618"/>
    <w:rsid w:val="00A2382A"/>
    <w:rsid w:val="00A24200"/>
    <w:rsid w:val="00A24412"/>
    <w:rsid w:val="00A24A02"/>
    <w:rsid w:val="00A252E6"/>
    <w:rsid w:val="00A27BD9"/>
    <w:rsid w:val="00A3504D"/>
    <w:rsid w:val="00A4084C"/>
    <w:rsid w:val="00A425AE"/>
    <w:rsid w:val="00A42636"/>
    <w:rsid w:val="00A42863"/>
    <w:rsid w:val="00A438CE"/>
    <w:rsid w:val="00A43DEB"/>
    <w:rsid w:val="00A44877"/>
    <w:rsid w:val="00A44881"/>
    <w:rsid w:val="00A52168"/>
    <w:rsid w:val="00A538B6"/>
    <w:rsid w:val="00A54358"/>
    <w:rsid w:val="00A55584"/>
    <w:rsid w:val="00A5598B"/>
    <w:rsid w:val="00A55D8D"/>
    <w:rsid w:val="00A574E4"/>
    <w:rsid w:val="00A612AD"/>
    <w:rsid w:val="00A63F33"/>
    <w:rsid w:val="00A63F8A"/>
    <w:rsid w:val="00A6456F"/>
    <w:rsid w:val="00A65EFE"/>
    <w:rsid w:val="00A70727"/>
    <w:rsid w:val="00A70872"/>
    <w:rsid w:val="00A70E3B"/>
    <w:rsid w:val="00A80339"/>
    <w:rsid w:val="00A8095D"/>
    <w:rsid w:val="00A818D8"/>
    <w:rsid w:val="00A81F17"/>
    <w:rsid w:val="00A84883"/>
    <w:rsid w:val="00A8592A"/>
    <w:rsid w:val="00A86C85"/>
    <w:rsid w:val="00A87F1A"/>
    <w:rsid w:val="00A9076B"/>
    <w:rsid w:val="00A908AC"/>
    <w:rsid w:val="00A912EF"/>
    <w:rsid w:val="00AA0666"/>
    <w:rsid w:val="00AA1A65"/>
    <w:rsid w:val="00AA1BB5"/>
    <w:rsid w:val="00AA5058"/>
    <w:rsid w:val="00AA5C11"/>
    <w:rsid w:val="00AA6343"/>
    <w:rsid w:val="00AA6AD6"/>
    <w:rsid w:val="00AA6B6B"/>
    <w:rsid w:val="00AA7696"/>
    <w:rsid w:val="00AB0DD2"/>
    <w:rsid w:val="00AB1206"/>
    <w:rsid w:val="00AB13D8"/>
    <w:rsid w:val="00AB1671"/>
    <w:rsid w:val="00AB1AAE"/>
    <w:rsid w:val="00AB2C49"/>
    <w:rsid w:val="00AB2E5B"/>
    <w:rsid w:val="00AB4E16"/>
    <w:rsid w:val="00AB5BF0"/>
    <w:rsid w:val="00AC2B33"/>
    <w:rsid w:val="00AC328A"/>
    <w:rsid w:val="00AC35C7"/>
    <w:rsid w:val="00AC6A8C"/>
    <w:rsid w:val="00AD50D6"/>
    <w:rsid w:val="00AD69AF"/>
    <w:rsid w:val="00AD799D"/>
    <w:rsid w:val="00AE2935"/>
    <w:rsid w:val="00AE2A80"/>
    <w:rsid w:val="00AE439F"/>
    <w:rsid w:val="00AE5856"/>
    <w:rsid w:val="00AE7C00"/>
    <w:rsid w:val="00AE7ED7"/>
    <w:rsid w:val="00AF074B"/>
    <w:rsid w:val="00AF09E1"/>
    <w:rsid w:val="00AF1365"/>
    <w:rsid w:val="00AF1493"/>
    <w:rsid w:val="00AF187E"/>
    <w:rsid w:val="00AF24E7"/>
    <w:rsid w:val="00AF2E16"/>
    <w:rsid w:val="00AF2E82"/>
    <w:rsid w:val="00AF548D"/>
    <w:rsid w:val="00AF70D5"/>
    <w:rsid w:val="00B008DC"/>
    <w:rsid w:val="00B00A4E"/>
    <w:rsid w:val="00B01FEA"/>
    <w:rsid w:val="00B0210E"/>
    <w:rsid w:val="00B02134"/>
    <w:rsid w:val="00B04136"/>
    <w:rsid w:val="00B0542A"/>
    <w:rsid w:val="00B05606"/>
    <w:rsid w:val="00B0618E"/>
    <w:rsid w:val="00B07831"/>
    <w:rsid w:val="00B11C53"/>
    <w:rsid w:val="00B133C8"/>
    <w:rsid w:val="00B20757"/>
    <w:rsid w:val="00B22BAE"/>
    <w:rsid w:val="00B262A0"/>
    <w:rsid w:val="00B26F43"/>
    <w:rsid w:val="00B27CE6"/>
    <w:rsid w:val="00B27E3C"/>
    <w:rsid w:val="00B302CC"/>
    <w:rsid w:val="00B302DA"/>
    <w:rsid w:val="00B32C2F"/>
    <w:rsid w:val="00B33437"/>
    <w:rsid w:val="00B374AB"/>
    <w:rsid w:val="00B374EE"/>
    <w:rsid w:val="00B40058"/>
    <w:rsid w:val="00B405EF"/>
    <w:rsid w:val="00B41A43"/>
    <w:rsid w:val="00B423BF"/>
    <w:rsid w:val="00B4249E"/>
    <w:rsid w:val="00B42E51"/>
    <w:rsid w:val="00B4343B"/>
    <w:rsid w:val="00B44409"/>
    <w:rsid w:val="00B4453F"/>
    <w:rsid w:val="00B44DD5"/>
    <w:rsid w:val="00B46AD4"/>
    <w:rsid w:val="00B47688"/>
    <w:rsid w:val="00B512EA"/>
    <w:rsid w:val="00B51471"/>
    <w:rsid w:val="00B5219D"/>
    <w:rsid w:val="00B57E77"/>
    <w:rsid w:val="00B60487"/>
    <w:rsid w:val="00B661DC"/>
    <w:rsid w:val="00B706A6"/>
    <w:rsid w:val="00B71728"/>
    <w:rsid w:val="00B72174"/>
    <w:rsid w:val="00B730F4"/>
    <w:rsid w:val="00B737F9"/>
    <w:rsid w:val="00B815D4"/>
    <w:rsid w:val="00B864F3"/>
    <w:rsid w:val="00B87A9C"/>
    <w:rsid w:val="00B87B21"/>
    <w:rsid w:val="00B94D16"/>
    <w:rsid w:val="00B95BF1"/>
    <w:rsid w:val="00B95C28"/>
    <w:rsid w:val="00B9605A"/>
    <w:rsid w:val="00B974A3"/>
    <w:rsid w:val="00B97AE3"/>
    <w:rsid w:val="00BA0025"/>
    <w:rsid w:val="00BA5043"/>
    <w:rsid w:val="00BA5385"/>
    <w:rsid w:val="00BA7FFA"/>
    <w:rsid w:val="00BB1B12"/>
    <w:rsid w:val="00BB1D81"/>
    <w:rsid w:val="00BB2378"/>
    <w:rsid w:val="00BB33A1"/>
    <w:rsid w:val="00BB4468"/>
    <w:rsid w:val="00BB4AB9"/>
    <w:rsid w:val="00BB4F0E"/>
    <w:rsid w:val="00BB51C6"/>
    <w:rsid w:val="00BC0709"/>
    <w:rsid w:val="00BC209F"/>
    <w:rsid w:val="00BC24CA"/>
    <w:rsid w:val="00BC288D"/>
    <w:rsid w:val="00BC387A"/>
    <w:rsid w:val="00BC3BAC"/>
    <w:rsid w:val="00BC4806"/>
    <w:rsid w:val="00BC64D7"/>
    <w:rsid w:val="00BC655C"/>
    <w:rsid w:val="00BC6AD0"/>
    <w:rsid w:val="00BD03D2"/>
    <w:rsid w:val="00BD1AA8"/>
    <w:rsid w:val="00BD41F4"/>
    <w:rsid w:val="00BD580B"/>
    <w:rsid w:val="00BD5AD3"/>
    <w:rsid w:val="00BE16D3"/>
    <w:rsid w:val="00BE3C04"/>
    <w:rsid w:val="00BE45CB"/>
    <w:rsid w:val="00BE5FD3"/>
    <w:rsid w:val="00BE7049"/>
    <w:rsid w:val="00BE745F"/>
    <w:rsid w:val="00BF159F"/>
    <w:rsid w:val="00BF522F"/>
    <w:rsid w:val="00BF5941"/>
    <w:rsid w:val="00BF73C2"/>
    <w:rsid w:val="00BF7E99"/>
    <w:rsid w:val="00C007E2"/>
    <w:rsid w:val="00C01806"/>
    <w:rsid w:val="00C01DDB"/>
    <w:rsid w:val="00C03216"/>
    <w:rsid w:val="00C051C6"/>
    <w:rsid w:val="00C06F62"/>
    <w:rsid w:val="00C078BF"/>
    <w:rsid w:val="00C079A6"/>
    <w:rsid w:val="00C10264"/>
    <w:rsid w:val="00C1117D"/>
    <w:rsid w:val="00C13909"/>
    <w:rsid w:val="00C152DF"/>
    <w:rsid w:val="00C16623"/>
    <w:rsid w:val="00C16689"/>
    <w:rsid w:val="00C16EE1"/>
    <w:rsid w:val="00C24EEE"/>
    <w:rsid w:val="00C2540B"/>
    <w:rsid w:val="00C25CE9"/>
    <w:rsid w:val="00C30CD8"/>
    <w:rsid w:val="00C311F1"/>
    <w:rsid w:val="00C316C3"/>
    <w:rsid w:val="00C318F5"/>
    <w:rsid w:val="00C3252F"/>
    <w:rsid w:val="00C32E7F"/>
    <w:rsid w:val="00C33435"/>
    <w:rsid w:val="00C36886"/>
    <w:rsid w:val="00C37FD7"/>
    <w:rsid w:val="00C40160"/>
    <w:rsid w:val="00C41A9D"/>
    <w:rsid w:val="00C429AA"/>
    <w:rsid w:val="00C46C10"/>
    <w:rsid w:val="00C5098F"/>
    <w:rsid w:val="00C518AB"/>
    <w:rsid w:val="00C51A86"/>
    <w:rsid w:val="00C5241A"/>
    <w:rsid w:val="00C52AFA"/>
    <w:rsid w:val="00C54C08"/>
    <w:rsid w:val="00C572DB"/>
    <w:rsid w:val="00C62607"/>
    <w:rsid w:val="00C63496"/>
    <w:rsid w:val="00C63DB1"/>
    <w:rsid w:val="00C65117"/>
    <w:rsid w:val="00C66D01"/>
    <w:rsid w:val="00C66E47"/>
    <w:rsid w:val="00C708F4"/>
    <w:rsid w:val="00C7181D"/>
    <w:rsid w:val="00C73C45"/>
    <w:rsid w:val="00C74317"/>
    <w:rsid w:val="00C755EB"/>
    <w:rsid w:val="00C766E3"/>
    <w:rsid w:val="00C80842"/>
    <w:rsid w:val="00C80F6C"/>
    <w:rsid w:val="00C8101A"/>
    <w:rsid w:val="00C8193E"/>
    <w:rsid w:val="00C819FE"/>
    <w:rsid w:val="00C861A9"/>
    <w:rsid w:val="00C86C6A"/>
    <w:rsid w:val="00C87437"/>
    <w:rsid w:val="00C876BF"/>
    <w:rsid w:val="00C90702"/>
    <w:rsid w:val="00C9296A"/>
    <w:rsid w:val="00C960F4"/>
    <w:rsid w:val="00CA10AB"/>
    <w:rsid w:val="00CA46BF"/>
    <w:rsid w:val="00CA5116"/>
    <w:rsid w:val="00CA71E0"/>
    <w:rsid w:val="00CB1CCA"/>
    <w:rsid w:val="00CB3692"/>
    <w:rsid w:val="00CB3979"/>
    <w:rsid w:val="00CB51D9"/>
    <w:rsid w:val="00CB7D84"/>
    <w:rsid w:val="00CC1868"/>
    <w:rsid w:val="00CC3A02"/>
    <w:rsid w:val="00CC4690"/>
    <w:rsid w:val="00CC5B6B"/>
    <w:rsid w:val="00CC64F9"/>
    <w:rsid w:val="00CC6CC5"/>
    <w:rsid w:val="00CC7278"/>
    <w:rsid w:val="00CD00E3"/>
    <w:rsid w:val="00CD2ADF"/>
    <w:rsid w:val="00CD3745"/>
    <w:rsid w:val="00CD3CD3"/>
    <w:rsid w:val="00CD53D7"/>
    <w:rsid w:val="00CD587A"/>
    <w:rsid w:val="00CD6C3E"/>
    <w:rsid w:val="00CD7C71"/>
    <w:rsid w:val="00CD7CFF"/>
    <w:rsid w:val="00CE066A"/>
    <w:rsid w:val="00CE155E"/>
    <w:rsid w:val="00CE4B60"/>
    <w:rsid w:val="00CE68C8"/>
    <w:rsid w:val="00CF12FC"/>
    <w:rsid w:val="00CF3CA4"/>
    <w:rsid w:val="00CF529B"/>
    <w:rsid w:val="00CF5B5C"/>
    <w:rsid w:val="00CF7615"/>
    <w:rsid w:val="00D04772"/>
    <w:rsid w:val="00D13113"/>
    <w:rsid w:val="00D15812"/>
    <w:rsid w:val="00D15DB1"/>
    <w:rsid w:val="00D15E34"/>
    <w:rsid w:val="00D174E4"/>
    <w:rsid w:val="00D208E2"/>
    <w:rsid w:val="00D21149"/>
    <w:rsid w:val="00D2136F"/>
    <w:rsid w:val="00D216BC"/>
    <w:rsid w:val="00D24D43"/>
    <w:rsid w:val="00D26F0A"/>
    <w:rsid w:val="00D30316"/>
    <w:rsid w:val="00D30461"/>
    <w:rsid w:val="00D327F4"/>
    <w:rsid w:val="00D33768"/>
    <w:rsid w:val="00D339B7"/>
    <w:rsid w:val="00D35152"/>
    <w:rsid w:val="00D354E5"/>
    <w:rsid w:val="00D3686E"/>
    <w:rsid w:val="00D36EBC"/>
    <w:rsid w:val="00D402C6"/>
    <w:rsid w:val="00D40C2B"/>
    <w:rsid w:val="00D4155C"/>
    <w:rsid w:val="00D4186F"/>
    <w:rsid w:val="00D41CC5"/>
    <w:rsid w:val="00D42527"/>
    <w:rsid w:val="00D425C9"/>
    <w:rsid w:val="00D43417"/>
    <w:rsid w:val="00D43970"/>
    <w:rsid w:val="00D45D31"/>
    <w:rsid w:val="00D46DA7"/>
    <w:rsid w:val="00D50544"/>
    <w:rsid w:val="00D50B57"/>
    <w:rsid w:val="00D52B4B"/>
    <w:rsid w:val="00D54F6B"/>
    <w:rsid w:val="00D573E1"/>
    <w:rsid w:val="00D608B9"/>
    <w:rsid w:val="00D60F31"/>
    <w:rsid w:val="00D63F76"/>
    <w:rsid w:val="00D6508B"/>
    <w:rsid w:val="00D65CA1"/>
    <w:rsid w:val="00D6668D"/>
    <w:rsid w:val="00D671E8"/>
    <w:rsid w:val="00D70991"/>
    <w:rsid w:val="00D70B41"/>
    <w:rsid w:val="00D72A8C"/>
    <w:rsid w:val="00D72F3C"/>
    <w:rsid w:val="00D7376E"/>
    <w:rsid w:val="00D75823"/>
    <w:rsid w:val="00D77681"/>
    <w:rsid w:val="00D77F19"/>
    <w:rsid w:val="00D809A4"/>
    <w:rsid w:val="00D80B90"/>
    <w:rsid w:val="00D80C2E"/>
    <w:rsid w:val="00D86641"/>
    <w:rsid w:val="00D91CA3"/>
    <w:rsid w:val="00D91CEB"/>
    <w:rsid w:val="00D92DB5"/>
    <w:rsid w:val="00D93204"/>
    <w:rsid w:val="00D93C4F"/>
    <w:rsid w:val="00D9444A"/>
    <w:rsid w:val="00D9659A"/>
    <w:rsid w:val="00D97D17"/>
    <w:rsid w:val="00DA0CD2"/>
    <w:rsid w:val="00DA14D1"/>
    <w:rsid w:val="00DA33DD"/>
    <w:rsid w:val="00DA7C50"/>
    <w:rsid w:val="00DB02FD"/>
    <w:rsid w:val="00DB05DF"/>
    <w:rsid w:val="00DB144B"/>
    <w:rsid w:val="00DB2198"/>
    <w:rsid w:val="00DB3827"/>
    <w:rsid w:val="00DB54A0"/>
    <w:rsid w:val="00DB59AC"/>
    <w:rsid w:val="00DB661F"/>
    <w:rsid w:val="00DC0C86"/>
    <w:rsid w:val="00DC1529"/>
    <w:rsid w:val="00DC2B0A"/>
    <w:rsid w:val="00DC2ED4"/>
    <w:rsid w:val="00DC3FB3"/>
    <w:rsid w:val="00DC5332"/>
    <w:rsid w:val="00DC7F84"/>
    <w:rsid w:val="00DD1748"/>
    <w:rsid w:val="00DD4802"/>
    <w:rsid w:val="00DD5420"/>
    <w:rsid w:val="00DD5C70"/>
    <w:rsid w:val="00DE0946"/>
    <w:rsid w:val="00DE0E49"/>
    <w:rsid w:val="00DE1857"/>
    <w:rsid w:val="00DE1C6C"/>
    <w:rsid w:val="00DE3024"/>
    <w:rsid w:val="00DE5B2B"/>
    <w:rsid w:val="00DE6D08"/>
    <w:rsid w:val="00DE7126"/>
    <w:rsid w:val="00DF2E34"/>
    <w:rsid w:val="00DF6432"/>
    <w:rsid w:val="00DF726D"/>
    <w:rsid w:val="00DF7CA5"/>
    <w:rsid w:val="00E00862"/>
    <w:rsid w:val="00E032A8"/>
    <w:rsid w:val="00E073F4"/>
    <w:rsid w:val="00E10BB1"/>
    <w:rsid w:val="00E119A8"/>
    <w:rsid w:val="00E135CD"/>
    <w:rsid w:val="00E15403"/>
    <w:rsid w:val="00E154D9"/>
    <w:rsid w:val="00E1734F"/>
    <w:rsid w:val="00E20D55"/>
    <w:rsid w:val="00E2171E"/>
    <w:rsid w:val="00E220EC"/>
    <w:rsid w:val="00E23C04"/>
    <w:rsid w:val="00E27F82"/>
    <w:rsid w:val="00E30A0A"/>
    <w:rsid w:val="00E315E1"/>
    <w:rsid w:val="00E33574"/>
    <w:rsid w:val="00E337F4"/>
    <w:rsid w:val="00E3392F"/>
    <w:rsid w:val="00E36141"/>
    <w:rsid w:val="00E461F4"/>
    <w:rsid w:val="00E46D83"/>
    <w:rsid w:val="00E518A6"/>
    <w:rsid w:val="00E51F11"/>
    <w:rsid w:val="00E524CD"/>
    <w:rsid w:val="00E568B5"/>
    <w:rsid w:val="00E614B6"/>
    <w:rsid w:val="00E616A1"/>
    <w:rsid w:val="00E618BE"/>
    <w:rsid w:val="00E624CC"/>
    <w:rsid w:val="00E65900"/>
    <w:rsid w:val="00E66B1D"/>
    <w:rsid w:val="00E679F7"/>
    <w:rsid w:val="00E709B1"/>
    <w:rsid w:val="00E70D81"/>
    <w:rsid w:val="00E71EC5"/>
    <w:rsid w:val="00E739B0"/>
    <w:rsid w:val="00E80972"/>
    <w:rsid w:val="00E80F91"/>
    <w:rsid w:val="00E811DE"/>
    <w:rsid w:val="00E823B9"/>
    <w:rsid w:val="00E83A78"/>
    <w:rsid w:val="00E844E0"/>
    <w:rsid w:val="00E93334"/>
    <w:rsid w:val="00E951BB"/>
    <w:rsid w:val="00E95887"/>
    <w:rsid w:val="00E96FCF"/>
    <w:rsid w:val="00EA03B9"/>
    <w:rsid w:val="00EA0817"/>
    <w:rsid w:val="00EA1B5C"/>
    <w:rsid w:val="00EB2196"/>
    <w:rsid w:val="00EB394A"/>
    <w:rsid w:val="00EB4138"/>
    <w:rsid w:val="00EB58C3"/>
    <w:rsid w:val="00EB6905"/>
    <w:rsid w:val="00EC317B"/>
    <w:rsid w:val="00EC6DFF"/>
    <w:rsid w:val="00ED5276"/>
    <w:rsid w:val="00ED530F"/>
    <w:rsid w:val="00ED7029"/>
    <w:rsid w:val="00ED7AC5"/>
    <w:rsid w:val="00EE0719"/>
    <w:rsid w:val="00EE2471"/>
    <w:rsid w:val="00EE300A"/>
    <w:rsid w:val="00EE3FDB"/>
    <w:rsid w:val="00EE4037"/>
    <w:rsid w:val="00EE4CF9"/>
    <w:rsid w:val="00EE5F3F"/>
    <w:rsid w:val="00EF2DCB"/>
    <w:rsid w:val="00EF41F5"/>
    <w:rsid w:val="00EF4F02"/>
    <w:rsid w:val="00EF4F14"/>
    <w:rsid w:val="00F01DED"/>
    <w:rsid w:val="00F01ED6"/>
    <w:rsid w:val="00F023DB"/>
    <w:rsid w:val="00F02659"/>
    <w:rsid w:val="00F051CD"/>
    <w:rsid w:val="00F114FC"/>
    <w:rsid w:val="00F11FD0"/>
    <w:rsid w:val="00F12FA3"/>
    <w:rsid w:val="00F14363"/>
    <w:rsid w:val="00F1462B"/>
    <w:rsid w:val="00F14D9E"/>
    <w:rsid w:val="00F15AF2"/>
    <w:rsid w:val="00F20BD8"/>
    <w:rsid w:val="00F21419"/>
    <w:rsid w:val="00F21736"/>
    <w:rsid w:val="00F25B32"/>
    <w:rsid w:val="00F3020B"/>
    <w:rsid w:val="00F306AC"/>
    <w:rsid w:val="00F30ACF"/>
    <w:rsid w:val="00F341BD"/>
    <w:rsid w:val="00F343FE"/>
    <w:rsid w:val="00F372CA"/>
    <w:rsid w:val="00F377FE"/>
    <w:rsid w:val="00F4018D"/>
    <w:rsid w:val="00F47CCC"/>
    <w:rsid w:val="00F505AF"/>
    <w:rsid w:val="00F527B7"/>
    <w:rsid w:val="00F5560B"/>
    <w:rsid w:val="00F576A5"/>
    <w:rsid w:val="00F57CD6"/>
    <w:rsid w:val="00F614DA"/>
    <w:rsid w:val="00F61781"/>
    <w:rsid w:val="00F63EC3"/>
    <w:rsid w:val="00F64117"/>
    <w:rsid w:val="00F6495B"/>
    <w:rsid w:val="00F70479"/>
    <w:rsid w:val="00F719EF"/>
    <w:rsid w:val="00F7333E"/>
    <w:rsid w:val="00F73914"/>
    <w:rsid w:val="00F74863"/>
    <w:rsid w:val="00F7498A"/>
    <w:rsid w:val="00F74AE6"/>
    <w:rsid w:val="00F75E08"/>
    <w:rsid w:val="00F7616F"/>
    <w:rsid w:val="00F80684"/>
    <w:rsid w:val="00F81406"/>
    <w:rsid w:val="00F831CC"/>
    <w:rsid w:val="00F83F53"/>
    <w:rsid w:val="00F853EC"/>
    <w:rsid w:val="00F916D7"/>
    <w:rsid w:val="00F9249B"/>
    <w:rsid w:val="00F93F1D"/>
    <w:rsid w:val="00F941A6"/>
    <w:rsid w:val="00F94DD3"/>
    <w:rsid w:val="00F9586D"/>
    <w:rsid w:val="00F97A94"/>
    <w:rsid w:val="00F97E71"/>
    <w:rsid w:val="00FA228F"/>
    <w:rsid w:val="00FA2FBA"/>
    <w:rsid w:val="00FA3909"/>
    <w:rsid w:val="00FA468E"/>
    <w:rsid w:val="00FA4AF4"/>
    <w:rsid w:val="00FA6A3A"/>
    <w:rsid w:val="00FB03B9"/>
    <w:rsid w:val="00FB0B3F"/>
    <w:rsid w:val="00FB1811"/>
    <w:rsid w:val="00FB2234"/>
    <w:rsid w:val="00FB2572"/>
    <w:rsid w:val="00FB2953"/>
    <w:rsid w:val="00FB2D1F"/>
    <w:rsid w:val="00FB425A"/>
    <w:rsid w:val="00FB4500"/>
    <w:rsid w:val="00FB4AA7"/>
    <w:rsid w:val="00FB5472"/>
    <w:rsid w:val="00FB59A1"/>
    <w:rsid w:val="00FB771C"/>
    <w:rsid w:val="00FC0C51"/>
    <w:rsid w:val="00FC104F"/>
    <w:rsid w:val="00FC16A2"/>
    <w:rsid w:val="00FC1759"/>
    <w:rsid w:val="00FC36C8"/>
    <w:rsid w:val="00FC39FF"/>
    <w:rsid w:val="00FC5A3E"/>
    <w:rsid w:val="00FC6648"/>
    <w:rsid w:val="00FC7E7A"/>
    <w:rsid w:val="00FD0C61"/>
    <w:rsid w:val="00FD1665"/>
    <w:rsid w:val="00FD22D4"/>
    <w:rsid w:val="00FD42B5"/>
    <w:rsid w:val="00FD52D4"/>
    <w:rsid w:val="00FD6A15"/>
    <w:rsid w:val="00FD6D65"/>
    <w:rsid w:val="00FD7329"/>
    <w:rsid w:val="00FD7B7C"/>
    <w:rsid w:val="00FD7FA5"/>
    <w:rsid w:val="00FE746D"/>
    <w:rsid w:val="00FF01C5"/>
    <w:rsid w:val="00FF3538"/>
    <w:rsid w:val="00FF3915"/>
    <w:rsid w:val="00FF4046"/>
    <w:rsid w:val="00FF7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465B9EE"/>
  <w15:docId w15:val="{01A917FE-BA16-400F-9A25-2A9C1CB1F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0FC9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DE0E49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9320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93204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F63EC3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215103"/>
    <w:pPr>
      <w:jc w:val="left"/>
    </w:pPr>
    <w:rPr>
      <w:rFonts w:ascii="Times New Roman" w:hAnsi="Times New Roman"/>
    </w:rPr>
  </w:style>
  <w:style w:type="character" w:customStyle="1" w:styleId="a7">
    <w:name w:val="コメント文字列 (文字)"/>
    <w:basedOn w:val="a0"/>
    <w:link w:val="a6"/>
    <w:uiPriority w:val="99"/>
    <w:semiHidden/>
    <w:rsid w:val="00215103"/>
    <w:rPr>
      <w:rFonts w:ascii="Times New Roman" w:hAnsi="Times New Roman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F63EC3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F63EC3"/>
    <w:rPr>
      <w:rFonts w:ascii="Times New Roman" w:hAnsi="Times New Roman"/>
      <w:b/>
      <w:bCs/>
    </w:rPr>
  </w:style>
  <w:style w:type="character" w:styleId="aa">
    <w:name w:val="Hyperlink"/>
    <w:basedOn w:val="a0"/>
    <w:uiPriority w:val="99"/>
    <w:unhideWhenUsed/>
    <w:rsid w:val="002D3C2A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2D3C2A"/>
    <w:rPr>
      <w:color w:val="605E5C"/>
      <w:shd w:val="clear" w:color="auto" w:fill="E1DFDD"/>
    </w:rPr>
  </w:style>
  <w:style w:type="paragraph" w:styleId="ab">
    <w:name w:val="header"/>
    <w:basedOn w:val="a"/>
    <w:link w:val="ac"/>
    <w:uiPriority w:val="99"/>
    <w:unhideWhenUsed/>
    <w:rsid w:val="00330E83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330E83"/>
  </w:style>
  <w:style w:type="paragraph" w:styleId="ad">
    <w:name w:val="footer"/>
    <w:basedOn w:val="a"/>
    <w:link w:val="ae"/>
    <w:uiPriority w:val="99"/>
    <w:unhideWhenUsed/>
    <w:rsid w:val="00330E83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330E83"/>
  </w:style>
  <w:style w:type="paragraph" w:styleId="af">
    <w:name w:val="List Paragraph"/>
    <w:basedOn w:val="a"/>
    <w:uiPriority w:val="34"/>
    <w:qFormat/>
    <w:rsid w:val="0044171B"/>
    <w:pPr>
      <w:ind w:leftChars="400" w:left="840"/>
    </w:pPr>
  </w:style>
  <w:style w:type="table" w:styleId="af0">
    <w:name w:val="Table Grid"/>
    <w:basedOn w:val="a1"/>
    <w:uiPriority w:val="39"/>
    <w:rsid w:val="007331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CE4B6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30">
    <w:name w:val="見出し 3 (文字)"/>
    <w:basedOn w:val="a0"/>
    <w:link w:val="3"/>
    <w:uiPriority w:val="9"/>
    <w:rsid w:val="00DE0E49"/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paragraph" w:styleId="af1">
    <w:name w:val="Revision"/>
    <w:hidden/>
    <w:uiPriority w:val="99"/>
    <w:semiHidden/>
    <w:rsid w:val="00DE0E49"/>
  </w:style>
  <w:style w:type="character" w:styleId="af2">
    <w:name w:val="line number"/>
    <w:basedOn w:val="a0"/>
    <w:uiPriority w:val="99"/>
    <w:semiHidden/>
    <w:unhideWhenUsed/>
    <w:rsid w:val="00C079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69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8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6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6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7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5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7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6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0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E44A7C-39E7-4E00-B7DB-1E370C74B1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55</Words>
  <Characters>1460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o Soichiro</dc:creator>
  <cp:lastModifiedBy>Kato Soichiro</cp:lastModifiedBy>
  <cp:revision>3</cp:revision>
  <dcterms:created xsi:type="dcterms:W3CDTF">2019-12-27T07:17:00Z</dcterms:created>
  <dcterms:modified xsi:type="dcterms:W3CDTF">2020-01-07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xm61N8Q7dgFR</vt:lpwstr>
  </property>
</Properties>
</file>